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A9E531" w14:textId="7444A4AC" w:rsidR="721B7A8A" w:rsidRDefault="721B7A8A" w:rsidP="6182EA6C">
      <w:r w:rsidRPr="6182EA6C">
        <w:rPr>
          <w:b/>
          <w:bCs/>
        </w:rPr>
        <w:t xml:space="preserve">Supplementary Table </w:t>
      </w:r>
      <w:r w:rsidR="14734833" w:rsidRPr="6182EA6C">
        <w:rPr>
          <w:b/>
          <w:bCs/>
        </w:rPr>
        <w:t>1.</w:t>
      </w:r>
      <w:r w:rsidRPr="6182EA6C">
        <w:rPr>
          <w:b/>
          <w:bCs/>
        </w:rPr>
        <w:t xml:space="preserve"> HLA-DQ Group 1 and Group 2 Frequencies Among US Detailed Population Categories. </w:t>
      </w:r>
      <w:r>
        <w:t xml:space="preserve">HLA-DQ Group 1 represents haplotypes containing first-field HLA-DQA1*02/03/04/05/06 alleles. HLA-DQ Group 2 represents haplotypes containing first-field HLA-DQA1*02/03/04/05/06 alleles. </w:t>
      </w:r>
      <w:r w:rsidR="530DFD45">
        <w:t>Black</w:t>
      </w:r>
      <w:r>
        <w:t xml:space="preserve"> populations have an equal balance of HLA-DQ Group 1 versus Group 2, while Hispanic populations have a higher frequency of HLA-DQ Group 1 at up to 70.9%.</w:t>
      </w:r>
    </w:p>
    <w:p w14:paraId="4F22592C" w14:textId="36D411F4" w:rsidR="6182EA6C" w:rsidRDefault="6182EA6C" w:rsidP="6182EA6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6182EA6C" w14:paraId="5F15BE19" w14:textId="77777777" w:rsidTr="6182EA6C">
        <w:trPr>
          <w:trHeight w:val="300"/>
        </w:trPr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58E894" w14:textId="18033351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b/>
                <w:bCs/>
                <w:sz w:val="18"/>
                <w:szCs w:val="18"/>
              </w:rPr>
              <w:t>Broad Group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CB1CD8" w14:textId="62C4BDBC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6426DD" w14:textId="73073FF7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b/>
                <w:bCs/>
                <w:sz w:val="18"/>
                <w:szCs w:val="18"/>
              </w:rPr>
              <w:t>DQ Group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D055E8" w14:textId="2A32BD8F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b/>
                <w:bCs/>
                <w:sz w:val="18"/>
                <w:szCs w:val="18"/>
              </w:rPr>
              <w:t>Frequency</w:t>
            </w:r>
          </w:p>
        </w:tc>
      </w:tr>
      <w:tr w:rsidR="6182EA6C" w14:paraId="618FF3BF" w14:textId="77777777" w:rsidTr="6182EA6C">
        <w:trPr>
          <w:trHeight w:val="300"/>
        </w:trPr>
        <w:tc>
          <w:tcPr>
            <w:tcW w:w="21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93F049" w14:textId="7BFF11E6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Black</w:t>
            </w:r>
          </w:p>
          <w:p w14:paraId="32FE345D" w14:textId="7A0421B6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107FB012" w14:textId="599BBC8A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1A7C586D" w14:textId="59856290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6AF40CCD" w14:textId="021BBC15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3E35F278" w14:textId="0056900F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6B235B43" w14:textId="1AC97AA1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4D04C5C8" w14:textId="5C2D97C0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21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91A8DB" w14:textId="568D5876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African American</w:t>
            </w:r>
          </w:p>
          <w:p w14:paraId="67CE1E59" w14:textId="2769BE94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FBB0DF" w14:textId="3961CD7A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DQ_G1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8E0597" w14:textId="2E5912BA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51.4%</w:t>
            </w:r>
          </w:p>
        </w:tc>
      </w:tr>
      <w:tr w:rsidR="6182EA6C" w14:paraId="4FC2E9DA" w14:textId="77777777" w:rsidTr="6182EA6C">
        <w:trPr>
          <w:trHeight w:val="30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1877297" w14:textId="77777777" w:rsidR="00FB6BE9" w:rsidRDefault="00FB6BE9"/>
        </w:tc>
        <w:tc>
          <w:tcPr>
            <w:tcW w:w="216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7AFEEF37" w14:textId="77777777" w:rsidR="00FB6BE9" w:rsidRDefault="00FB6BE9"/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0DFABA" w14:textId="5D4135A3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DQ_G2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4DD50F" w14:textId="0466F76E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48.6%</w:t>
            </w:r>
          </w:p>
        </w:tc>
      </w:tr>
      <w:tr w:rsidR="6182EA6C" w14:paraId="7107EFF5" w14:textId="77777777" w:rsidTr="6182EA6C">
        <w:trPr>
          <w:trHeight w:val="30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F15837A" w14:textId="77777777" w:rsidR="00FB6BE9" w:rsidRDefault="00FB6BE9"/>
        </w:tc>
        <w:tc>
          <w:tcPr>
            <w:tcW w:w="21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6F9043" w14:textId="78FCE4F2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African</w:t>
            </w:r>
          </w:p>
          <w:p w14:paraId="50949F56" w14:textId="69BD8099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53A2E6" w14:textId="5708AB25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DQ_G1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8C692F" w14:textId="38FDB4FB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50.4%</w:t>
            </w:r>
          </w:p>
        </w:tc>
      </w:tr>
      <w:tr w:rsidR="6182EA6C" w14:paraId="3607F7A7" w14:textId="77777777" w:rsidTr="6182EA6C">
        <w:trPr>
          <w:trHeight w:val="30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A1C1A70" w14:textId="77777777" w:rsidR="00FB6BE9" w:rsidRDefault="00FB6BE9"/>
        </w:tc>
        <w:tc>
          <w:tcPr>
            <w:tcW w:w="2160" w:type="dxa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312F289C" w14:textId="77777777" w:rsidR="00FB6BE9" w:rsidRDefault="00FB6BE9"/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653FAB" w14:textId="6EBDE5E0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DQ_G2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FE66D3" w14:textId="38D67626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49.6%</w:t>
            </w:r>
          </w:p>
        </w:tc>
      </w:tr>
      <w:tr w:rsidR="6182EA6C" w14:paraId="0778C093" w14:textId="77777777" w:rsidTr="6182EA6C">
        <w:trPr>
          <w:trHeight w:val="30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0AC47B5" w14:textId="77777777" w:rsidR="00FB6BE9" w:rsidRDefault="00FB6BE9"/>
        </w:tc>
        <w:tc>
          <w:tcPr>
            <w:tcW w:w="21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1A34CB" w14:textId="5CF9ABA9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Black Caribbean</w:t>
            </w:r>
          </w:p>
          <w:p w14:paraId="3D86A783" w14:textId="1B0A62F9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1B5E92" w14:textId="60C2CDB1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DQ_G1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66911E" w14:textId="3FF1D5FD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49.6%</w:t>
            </w:r>
          </w:p>
        </w:tc>
      </w:tr>
      <w:tr w:rsidR="6182EA6C" w14:paraId="72A3E6D3" w14:textId="77777777" w:rsidTr="6182EA6C">
        <w:trPr>
          <w:trHeight w:val="30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42DC02B" w14:textId="77777777" w:rsidR="00FB6BE9" w:rsidRDefault="00FB6BE9"/>
        </w:tc>
        <w:tc>
          <w:tcPr>
            <w:tcW w:w="2160" w:type="dxa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46751ABC" w14:textId="77777777" w:rsidR="00FB6BE9" w:rsidRDefault="00FB6BE9"/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FAEF9A" w14:textId="31D075AF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DQ_G2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E979B5" w14:textId="454FA933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50.4%</w:t>
            </w:r>
          </w:p>
        </w:tc>
      </w:tr>
      <w:tr w:rsidR="6182EA6C" w14:paraId="5790FAD7" w14:textId="77777777" w:rsidTr="6182EA6C">
        <w:trPr>
          <w:trHeight w:val="30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3FD5667" w14:textId="77777777" w:rsidR="00FB6BE9" w:rsidRDefault="00FB6BE9"/>
        </w:tc>
        <w:tc>
          <w:tcPr>
            <w:tcW w:w="21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A4FF5D" w14:textId="0C4E485D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Black South or Central American</w:t>
            </w:r>
          </w:p>
          <w:p w14:paraId="2B15F3F4" w14:textId="1E4AF618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6ACAF0" w14:textId="11E72C96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DQ_G1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EBE00F" w14:textId="5AADD639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55.1%</w:t>
            </w:r>
          </w:p>
        </w:tc>
      </w:tr>
      <w:tr w:rsidR="6182EA6C" w14:paraId="0C1285D1" w14:textId="77777777" w:rsidTr="6182EA6C">
        <w:trPr>
          <w:trHeight w:val="300"/>
        </w:trPr>
        <w:tc>
          <w:tcPr>
            <w:tcW w:w="216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50FF276C" w14:textId="77777777" w:rsidR="00FB6BE9" w:rsidRDefault="00FB6BE9"/>
        </w:tc>
        <w:tc>
          <w:tcPr>
            <w:tcW w:w="2160" w:type="dxa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39B61969" w14:textId="77777777" w:rsidR="00FB6BE9" w:rsidRDefault="00FB6BE9"/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2A4A20" w14:textId="50AF159E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DQ_G2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18F9EA" w14:textId="46483F63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44.9%</w:t>
            </w:r>
          </w:p>
        </w:tc>
      </w:tr>
      <w:tr w:rsidR="6182EA6C" w14:paraId="66C20AA8" w14:textId="77777777" w:rsidTr="6182EA6C">
        <w:trPr>
          <w:trHeight w:val="300"/>
        </w:trPr>
        <w:tc>
          <w:tcPr>
            <w:tcW w:w="216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0A6C90" w14:textId="7DEA8CED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Asian or Pacific Islander</w:t>
            </w:r>
          </w:p>
          <w:p w14:paraId="3934B082" w14:textId="19BC896F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02E45EB3" w14:textId="0886FABE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546E89A6" w14:textId="08010B22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78046104" w14:textId="30041831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22E52AB1" w14:textId="37EB4A1F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20C02E16" w14:textId="544B7B46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47C34656" w14:textId="0F42CFC1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15D14354" w14:textId="7648FDCD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3800ACBE" w14:textId="0FCCC30C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2F025C6C" w14:textId="0CA2DB50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61961A33" w14:textId="1899E7EA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384821B6" w14:textId="0DC8B628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28D0941C" w14:textId="243C8AEF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00A69714" w14:textId="1BFC02B3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6DE76977" w14:textId="5A63E04D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216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E83587" w14:textId="62282398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South Asian</w:t>
            </w:r>
          </w:p>
          <w:p w14:paraId="3450200B" w14:textId="5F86505B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F50EEF" w14:textId="5AEEC7E9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DQ_G1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E5B3BA" w14:textId="63447F2B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49.4%</w:t>
            </w:r>
          </w:p>
        </w:tc>
      </w:tr>
      <w:tr w:rsidR="6182EA6C" w14:paraId="610684FB" w14:textId="77777777" w:rsidTr="6182EA6C">
        <w:trPr>
          <w:trHeight w:val="30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DBA7DB1" w14:textId="77777777" w:rsidR="00FB6BE9" w:rsidRDefault="00FB6BE9"/>
        </w:tc>
        <w:tc>
          <w:tcPr>
            <w:tcW w:w="216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3B0B9CB1" w14:textId="77777777" w:rsidR="00FB6BE9" w:rsidRDefault="00FB6BE9"/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F490B2" w14:textId="151B341A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DQ_G2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5F1232" w14:textId="51441E3F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50.6%</w:t>
            </w:r>
          </w:p>
        </w:tc>
      </w:tr>
      <w:tr w:rsidR="6182EA6C" w14:paraId="69B5B725" w14:textId="77777777" w:rsidTr="6182EA6C">
        <w:trPr>
          <w:trHeight w:val="30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592F4D6" w14:textId="77777777" w:rsidR="00FB6BE9" w:rsidRDefault="00FB6BE9"/>
        </w:tc>
        <w:tc>
          <w:tcPr>
            <w:tcW w:w="21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75DB73" w14:textId="2D3E84EE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Filipino</w:t>
            </w:r>
          </w:p>
          <w:p w14:paraId="7F7F8B4B" w14:textId="2A63FA3B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EAF694" w14:textId="13B62DB5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DQ_G1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AE3A61" w14:textId="22B86E98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46.4%</w:t>
            </w:r>
          </w:p>
        </w:tc>
      </w:tr>
      <w:tr w:rsidR="6182EA6C" w14:paraId="530289AC" w14:textId="77777777" w:rsidTr="6182EA6C">
        <w:trPr>
          <w:trHeight w:val="30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1F72F9C" w14:textId="77777777" w:rsidR="00FB6BE9" w:rsidRDefault="00FB6BE9"/>
        </w:tc>
        <w:tc>
          <w:tcPr>
            <w:tcW w:w="2160" w:type="dxa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0AE097D7" w14:textId="77777777" w:rsidR="00FB6BE9" w:rsidRDefault="00FB6BE9"/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81CD33" w14:textId="248B69E6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DQ_G2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19BFAD" w14:textId="31AFF39E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53.6%</w:t>
            </w:r>
          </w:p>
        </w:tc>
      </w:tr>
      <w:tr w:rsidR="6182EA6C" w14:paraId="5C0A7522" w14:textId="77777777" w:rsidTr="6182EA6C">
        <w:trPr>
          <w:trHeight w:val="30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B47F305" w14:textId="77777777" w:rsidR="00FB6BE9" w:rsidRDefault="00FB6BE9"/>
        </w:tc>
        <w:tc>
          <w:tcPr>
            <w:tcW w:w="21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18575F" w14:textId="00905BB2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Hawaiian or Pacific Islander</w:t>
            </w:r>
          </w:p>
          <w:p w14:paraId="3F422B03" w14:textId="4862EB86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F88953" w14:textId="23499432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DQ_G1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4C016E" w14:textId="6E6E6E77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62.2%</w:t>
            </w:r>
          </w:p>
        </w:tc>
      </w:tr>
      <w:tr w:rsidR="6182EA6C" w14:paraId="36FEAAA4" w14:textId="77777777" w:rsidTr="6182EA6C">
        <w:trPr>
          <w:trHeight w:val="30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C6EAEC0" w14:textId="77777777" w:rsidR="00FB6BE9" w:rsidRDefault="00FB6BE9"/>
        </w:tc>
        <w:tc>
          <w:tcPr>
            <w:tcW w:w="2160" w:type="dxa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7F88ED0E" w14:textId="77777777" w:rsidR="00FB6BE9" w:rsidRDefault="00FB6BE9"/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39BB3C" w14:textId="17A3EA13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DQ_G2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26CB13" w14:textId="7681CC90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37.8%</w:t>
            </w:r>
          </w:p>
        </w:tc>
      </w:tr>
      <w:tr w:rsidR="6182EA6C" w14:paraId="5EE7E718" w14:textId="77777777" w:rsidTr="6182EA6C">
        <w:trPr>
          <w:trHeight w:val="30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F6C60CE" w14:textId="77777777" w:rsidR="00FB6BE9" w:rsidRDefault="00FB6BE9"/>
        </w:tc>
        <w:tc>
          <w:tcPr>
            <w:tcW w:w="21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1F1F0A" w14:textId="685A6912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Japanese</w:t>
            </w:r>
          </w:p>
          <w:p w14:paraId="122CE24D" w14:textId="776B995B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347124" w14:textId="72FC2B42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DQ_G1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A3C9CC" w14:textId="2AF2A40E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55.3%</w:t>
            </w:r>
          </w:p>
        </w:tc>
      </w:tr>
      <w:tr w:rsidR="6182EA6C" w14:paraId="2913A6FA" w14:textId="77777777" w:rsidTr="6182EA6C">
        <w:trPr>
          <w:trHeight w:val="300"/>
        </w:trPr>
        <w:tc>
          <w:tcPr>
            <w:tcW w:w="216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27852296" w14:textId="77777777" w:rsidR="00FB6BE9" w:rsidRDefault="00FB6BE9"/>
        </w:tc>
        <w:tc>
          <w:tcPr>
            <w:tcW w:w="2160" w:type="dxa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3E04194A" w14:textId="77777777" w:rsidR="00FB6BE9" w:rsidRDefault="00FB6BE9"/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E717F3" w14:textId="31E7B578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DQ_G2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CF4B6C" w14:textId="76B51A23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44.7%</w:t>
            </w:r>
          </w:p>
        </w:tc>
      </w:tr>
      <w:tr w:rsidR="6182EA6C" w14:paraId="59A53221" w14:textId="77777777" w:rsidTr="6182EA6C">
        <w:trPr>
          <w:trHeight w:val="30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D2F0893" w14:textId="77777777" w:rsidR="00FB6BE9" w:rsidRDefault="00FB6BE9"/>
        </w:tc>
        <w:tc>
          <w:tcPr>
            <w:tcW w:w="21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1BA421" w14:textId="1D53223F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Korean</w:t>
            </w:r>
          </w:p>
          <w:p w14:paraId="0B177EF2" w14:textId="7A4BA771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C18080" w14:textId="7F45FC8A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DQ_G1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56E5DD" w14:textId="0C252E7C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57.1%</w:t>
            </w:r>
          </w:p>
        </w:tc>
      </w:tr>
      <w:tr w:rsidR="6182EA6C" w14:paraId="243F1CFA" w14:textId="77777777" w:rsidTr="6182EA6C">
        <w:trPr>
          <w:trHeight w:val="30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F4435AA" w14:textId="77777777" w:rsidR="00FB6BE9" w:rsidRDefault="00FB6BE9"/>
        </w:tc>
        <w:tc>
          <w:tcPr>
            <w:tcW w:w="2160" w:type="dxa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25D54001" w14:textId="77777777" w:rsidR="00FB6BE9" w:rsidRDefault="00FB6BE9"/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791B34" w14:textId="71FC2F9E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DQ_G2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AE2253" w14:textId="5CB58569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42.9%</w:t>
            </w:r>
          </w:p>
        </w:tc>
      </w:tr>
      <w:tr w:rsidR="6182EA6C" w14:paraId="0B3BE47F" w14:textId="77777777" w:rsidTr="6182EA6C">
        <w:trPr>
          <w:trHeight w:val="30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E84293A" w14:textId="77777777" w:rsidR="00FB6BE9" w:rsidRDefault="00FB6BE9"/>
        </w:tc>
        <w:tc>
          <w:tcPr>
            <w:tcW w:w="21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21F936" w14:textId="1C98BAB8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Chinese</w:t>
            </w:r>
          </w:p>
          <w:p w14:paraId="58B67B19" w14:textId="7F9EC3C5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A0B8CC" w14:textId="60D0AC0F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DQ_G1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78BE95" w14:textId="3F802917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63.9%</w:t>
            </w:r>
          </w:p>
        </w:tc>
      </w:tr>
      <w:tr w:rsidR="6182EA6C" w14:paraId="720B3C2E" w14:textId="77777777" w:rsidTr="6182EA6C">
        <w:trPr>
          <w:trHeight w:val="30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D0FCECA" w14:textId="77777777" w:rsidR="00FB6BE9" w:rsidRDefault="00FB6BE9"/>
        </w:tc>
        <w:tc>
          <w:tcPr>
            <w:tcW w:w="2160" w:type="dxa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14E750D4" w14:textId="77777777" w:rsidR="00FB6BE9" w:rsidRDefault="00FB6BE9"/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0D1D31" w14:textId="2A4C6152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DQ_G2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E3EF6D" w14:textId="5CD97CBC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36.1%</w:t>
            </w:r>
          </w:p>
        </w:tc>
      </w:tr>
      <w:tr w:rsidR="6182EA6C" w14:paraId="4DC7C2F2" w14:textId="77777777" w:rsidTr="6182EA6C">
        <w:trPr>
          <w:trHeight w:val="30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F7AAE7D" w14:textId="77777777" w:rsidR="00FB6BE9" w:rsidRDefault="00FB6BE9"/>
        </w:tc>
        <w:tc>
          <w:tcPr>
            <w:tcW w:w="21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B46450" w14:textId="566EAA85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Southeast Asian</w:t>
            </w:r>
          </w:p>
          <w:p w14:paraId="4F3A5DBF" w14:textId="1417A47C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033889" w14:textId="60EAC9D7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DQ_G1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CF6ABA" w14:textId="71CF6533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52.2%</w:t>
            </w:r>
          </w:p>
        </w:tc>
      </w:tr>
      <w:tr w:rsidR="6182EA6C" w14:paraId="5E37930B" w14:textId="77777777" w:rsidTr="6182EA6C">
        <w:trPr>
          <w:trHeight w:val="30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6C304DF" w14:textId="77777777" w:rsidR="00FB6BE9" w:rsidRDefault="00FB6BE9"/>
        </w:tc>
        <w:tc>
          <w:tcPr>
            <w:tcW w:w="2160" w:type="dxa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325E15DF" w14:textId="77777777" w:rsidR="00FB6BE9" w:rsidRDefault="00FB6BE9"/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A34078" w14:textId="75DFEBFF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DQ_G2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3DC02E" w14:textId="53058439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47.8%</w:t>
            </w:r>
          </w:p>
        </w:tc>
      </w:tr>
      <w:tr w:rsidR="6182EA6C" w14:paraId="55C5975B" w14:textId="77777777" w:rsidTr="6182EA6C">
        <w:trPr>
          <w:trHeight w:val="30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2ED49EA" w14:textId="77777777" w:rsidR="00FB6BE9" w:rsidRDefault="00FB6BE9"/>
        </w:tc>
        <w:tc>
          <w:tcPr>
            <w:tcW w:w="21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A4CE4E" w14:textId="53FE4D93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Vietnamese</w:t>
            </w:r>
          </w:p>
          <w:p w14:paraId="20D6E70D" w14:textId="54224F6B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473790" w14:textId="16FEA625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DQ_G1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22B376" w14:textId="7A3E7F9B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66.4%</w:t>
            </w:r>
          </w:p>
        </w:tc>
      </w:tr>
      <w:tr w:rsidR="6182EA6C" w14:paraId="1982B907" w14:textId="77777777" w:rsidTr="6182EA6C">
        <w:trPr>
          <w:trHeight w:val="300"/>
        </w:trPr>
        <w:tc>
          <w:tcPr>
            <w:tcW w:w="216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52A6390" w14:textId="77777777" w:rsidR="00FB6BE9" w:rsidRDefault="00FB6BE9"/>
        </w:tc>
        <w:tc>
          <w:tcPr>
            <w:tcW w:w="2160" w:type="dxa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51585D91" w14:textId="77777777" w:rsidR="00FB6BE9" w:rsidRDefault="00FB6BE9"/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AAB69B" w14:textId="7DE011F7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DQ_G2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6BEBBC" w14:textId="61934EE6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33.6%</w:t>
            </w:r>
          </w:p>
        </w:tc>
      </w:tr>
      <w:tr w:rsidR="6182EA6C" w14:paraId="4ED441F2" w14:textId="77777777" w:rsidTr="6182EA6C">
        <w:trPr>
          <w:trHeight w:val="300"/>
        </w:trPr>
        <w:tc>
          <w:tcPr>
            <w:tcW w:w="216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BA1B91" w14:textId="45843665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White</w:t>
            </w:r>
          </w:p>
          <w:p w14:paraId="47080893" w14:textId="1B5CB3F2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5FB13D91" w14:textId="04243BE0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3419598A" w14:textId="097D3CA8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216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5E76CF" w14:textId="70698F13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White European</w:t>
            </w:r>
          </w:p>
          <w:p w14:paraId="7ED42B8F" w14:textId="5967D376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F9F506" w14:textId="6912A5CF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DQ_G1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FBD3F0" w14:textId="13C66C9C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59.0%</w:t>
            </w:r>
          </w:p>
        </w:tc>
      </w:tr>
      <w:tr w:rsidR="6182EA6C" w14:paraId="73D7447D" w14:textId="77777777" w:rsidTr="6182EA6C">
        <w:trPr>
          <w:trHeight w:val="30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499AA11" w14:textId="77777777" w:rsidR="00FB6BE9" w:rsidRDefault="00FB6BE9"/>
        </w:tc>
        <w:tc>
          <w:tcPr>
            <w:tcW w:w="216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709ADE8D" w14:textId="77777777" w:rsidR="00FB6BE9" w:rsidRDefault="00FB6BE9"/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370ED2" w14:textId="261F787A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DQ_G2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6C5618" w14:textId="24BE9B1F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41.0%</w:t>
            </w:r>
          </w:p>
        </w:tc>
      </w:tr>
      <w:tr w:rsidR="6182EA6C" w14:paraId="5FCA6179" w14:textId="77777777" w:rsidTr="6182EA6C">
        <w:trPr>
          <w:trHeight w:val="30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5834B8F" w14:textId="77777777" w:rsidR="00FB6BE9" w:rsidRDefault="00FB6BE9"/>
        </w:tc>
        <w:tc>
          <w:tcPr>
            <w:tcW w:w="21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1D42F4" w14:textId="034CD2FE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Middle Eastern or North African</w:t>
            </w:r>
          </w:p>
          <w:p w14:paraId="0A402FFD" w14:textId="09CC5D96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5BE7C8" w14:textId="5F8CB0FB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DQ_G1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E9C22E" w14:textId="00A47AE4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61.6%</w:t>
            </w:r>
          </w:p>
        </w:tc>
      </w:tr>
      <w:tr w:rsidR="6182EA6C" w14:paraId="590DB1A6" w14:textId="77777777" w:rsidTr="6182EA6C">
        <w:trPr>
          <w:trHeight w:val="300"/>
        </w:trPr>
        <w:tc>
          <w:tcPr>
            <w:tcW w:w="216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249A11BB" w14:textId="77777777" w:rsidR="00FB6BE9" w:rsidRDefault="00FB6BE9"/>
        </w:tc>
        <w:tc>
          <w:tcPr>
            <w:tcW w:w="2160" w:type="dxa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7B918A7B" w14:textId="77777777" w:rsidR="00FB6BE9" w:rsidRDefault="00FB6BE9"/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3BF9E8" w14:textId="55798D0B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DQ_G2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539DC1" w14:textId="127C7D89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38.4%</w:t>
            </w:r>
          </w:p>
        </w:tc>
      </w:tr>
      <w:tr w:rsidR="6182EA6C" w14:paraId="26BC7145" w14:textId="77777777" w:rsidTr="6182EA6C">
        <w:trPr>
          <w:trHeight w:val="300"/>
        </w:trPr>
        <w:tc>
          <w:tcPr>
            <w:tcW w:w="216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F443A1" w14:textId="1AD72BEF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Hispanic</w:t>
            </w:r>
          </w:p>
          <w:p w14:paraId="3EFBC0D4" w14:textId="45EA2972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62985446" w14:textId="2271FFB5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20A6A0EF" w14:textId="49B8B0A9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07AA1E42" w14:textId="44192CC0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0DE15A00" w14:textId="03747F34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216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AA9724" w14:textId="3DCEC04E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Hispanic Caribbean</w:t>
            </w:r>
          </w:p>
          <w:p w14:paraId="09D1DD88" w14:textId="64FD71A7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620292" w14:textId="050EF1DD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DQ_G1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7D53C5" w14:textId="60505BE4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62.4%</w:t>
            </w:r>
          </w:p>
        </w:tc>
      </w:tr>
      <w:tr w:rsidR="6182EA6C" w14:paraId="454D6711" w14:textId="77777777" w:rsidTr="6182EA6C">
        <w:trPr>
          <w:trHeight w:val="30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D8B3D7D" w14:textId="77777777" w:rsidR="00FB6BE9" w:rsidRDefault="00FB6BE9"/>
        </w:tc>
        <w:tc>
          <w:tcPr>
            <w:tcW w:w="216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205B537D" w14:textId="77777777" w:rsidR="00FB6BE9" w:rsidRDefault="00FB6BE9"/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02A5B2" w14:textId="3FB6F3B6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DQ_G2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69C09F" w14:textId="0947A5EA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37.6%</w:t>
            </w:r>
          </w:p>
        </w:tc>
      </w:tr>
      <w:tr w:rsidR="6182EA6C" w14:paraId="5D78B599" w14:textId="77777777" w:rsidTr="6182EA6C">
        <w:trPr>
          <w:trHeight w:val="30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E822DEC" w14:textId="77777777" w:rsidR="00FB6BE9" w:rsidRDefault="00FB6BE9"/>
        </w:tc>
        <w:tc>
          <w:tcPr>
            <w:tcW w:w="21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3B17AF" w14:textId="59B1F5A5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Mexican</w:t>
            </w:r>
          </w:p>
          <w:p w14:paraId="0A8C97B9" w14:textId="24233E0F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BBEDF8" w14:textId="65563D26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DQ_G1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2D05E9" w14:textId="35191197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70.9%</w:t>
            </w:r>
          </w:p>
        </w:tc>
      </w:tr>
      <w:tr w:rsidR="6182EA6C" w14:paraId="737C26B6" w14:textId="77777777" w:rsidTr="6182EA6C">
        <w:trPr>
          <w:trHeight w:val="300"/>
        </w:trPr>
        <w:tc>
          <w:tcPr>
            <w:tcW w:w="216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83F532D" w14:textId="77777777" w:rsidR="00FB6BE9" w:rsidRDefault="00FB6BE9"/>
        </w:tc>
        <w:tc>
          <w:tcPr>
            <w:tcW w:w="2160" w:type="dxa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029ABFB4" w14:textId="77777777" w:rsidR="00FB6BE9" w:rsidRDefault="00FB6BE9"/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05C037" w14:textId="1386C332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DQ_G2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C6E88E" w14:textId="7D186954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29.1%</w:t>
            </w:r>
          </w:p>
        </w:tc>
      </w:tr>
      <w:tr w:rsidR="6182EA6C" w14:paraId="51FEEE58" w14:textId="77777777" w:rsidTr="6182EA6C">
        <w:trPr>
          <w:trHeight w:val="30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5EDD977" w14:textId="77777777" w:rsidR="00FB6BE9" w:rsidRDefault="00FB6BE9"/>
        </w:tc>
        <w:tc>
          <w:tcPr>
            <w:tcW w:w="21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B8F4A0" w14:textId="26233476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 xml:space="preserve">Hispanic South or Central </w:t>
            </w:r>
            <w:r w:rsidRPr="6182EA6C">
              <w:rPr>
                <w:rFonts w:eastAsia="Times New Roman" w:cs="Times New Roman"/>
                <w:sz w:val="18"/>
                <w:szCs w:val="18"/>
              </w:rPr>
              <w:lastRenderedPageBreak/>
              <w:t>American</w:t>
            </w:r>
          </w:p>
          <w:p w14:paraId="0EBB5134" w14:textId="401769F2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525CCF" w14:textId="10C1259A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lastRenderedPageBreak/>
              <w:t>DQ_G1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4FE740" w14:textId="3A69539D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68.2%</w:t>
            </w:r>
          </w:p>
        </w:tc>
      </w:tr>
      <w:tr w:rsidR="6182EA6C" w14:paraId="790F2712" w14:textId="77777777" w:rsidTr="6182EA6C">
        <w:trPr>
          <w:trHeight w:val="300"/>
        </w:trPr>
        <w:tc>
          <w:tcPr>
            <w:tcW w:w="216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2BEDAE3D" w14:textId="77777777" w:rsidR="00FB6BE9" w:rsidRDefault="00FB6BE9"/>
        </w:tc>
        <w:tc>
          <w:tcPr>
            <w:tcW w:w="2160" w:type="dxa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0392D6BA" w14:textId="77777777" w:rsidR="00FB6BE9" w:rsidRDefault="00FB6BE9"/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E70011" w14:textId="1A837AD5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DQ_G2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A6D500" w14:textId="73C9BDA7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31.8%</w:t>
            </w:r>
          </w:p>
        </w:tc>
      </w:tr>
      <w:tr w:rsidR="6182EA6C" w14:paraId="2223A1E6" w14:textId="77777777" w:rsidTr="6182EA6C">
        <w:trPr>
          <w:trHeight w:val="300"/>
        </w:trPr>
        <w:tc>
          <w:tcPr>
            <w:tcW w:w="216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1B045F" w14:textId="39F1D516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Native American</w:t>
            </w:r>
          </w:p>
          <w:p w14:paraId="3271BA9D" w14:textId="25214510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5124C309" w14:textId="3D19E333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1C635E4B" w14:textId="320B018E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729520D4" w14:textId="56C0864E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1EACE872" w14:textId="60F31425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5A577F27" w14:textId="5309E49F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6D282837" w14:textId="7ECA1258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216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14B9AC" w14:textId="3948F333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Native South or Central American</w:t>
            </w:r>
          </w:p>
          <w:p w14:paraId="06EB3743" w14:textId="639BC719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E8D496" w14:textId="372E4F42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DQ_G1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F2B688" w14:textId="25EDE3BF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66.0%</w:t>
            </w:r>
          </w:p>
        </w:tc>
      </w:tr>
      <w:tr w:rsidR="6182EA6C" w14:paraId="13DD9FA2" w14:textId="77777777" w:rsidTr="6182EA6C">
        <w:trPr>
          <w:trHeight w:val="30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08C9FFA" w14:textId="77777777" w:rsidR="00FB6BE9" w:rsidRDefault="00FB6BE9"/>
        </w:tc>
        <w:tc>
          <w:tcPr>
            <w:tcW w:w="216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4FA25235" w14:textId="77777777" w:rsidR="00FB6BE9" w:rsidRDefault="00FB6BE9"/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92A370" w14:textId="1818EB76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DQ_G2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F42631" w14:textId="590F87BD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34.0%</w:t>
            </w:r>
          </w:p>
        </w:tc>
      </w:tr>
      <w:tr w:rsidR="6182EA6C" w14:paraId="54E69D39" w14:textId="77777777" w:rsidTr="6182EA6C">
        <w:trPr>
          <w:trHeight w:val="30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8FBDFD4" w14:textId="77777777" w:rsidR="00FB6BE9" w:rsidRDefault="00FB6BE9"/>
        </w:tc>
        <w:tc>
          <w:tcPr>
            <w:tcW w:w="21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E2634D" w14:textId="7210EAD5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Native Alaska</w:t>
            </w:r>
          </w:p>
          <w:p w14:paraId="60A0EE4E" w14:textId="77EE06E5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364BC7" w14:textId="16F1AEFD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DQ_G1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A5E62E" w14:textId="18BC36C7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67.3%</w:t>
            </w:r>
          </w:p>
        </w:tc>
      </w:tr>
      <w:tr w:rsidR="6182EA6C" w14:paraId="3E32D511" w14:textId="77777777" w:rsidTr="6182EA6C">
        <w:trPr>
          <w:trHeight w:val="30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BF500DD" w14:textId="77777777" w:rsidR="00FB6BE9" w:rsidRDefault="00FB6BE9"/>
        </w:tc>
        <w:tc>
          <w:tcPr>
            <w:tcW w:w="2160" w:type="dxa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76F0408E" w14:textId="77777777" w:rsidR="00FB6BE9" w:rsidRDefault="00FB6BE9"/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922FD7" w14:textId="1DD68612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DQ_G2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548369" w14:textId="6A6FDB27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32.7%</w:t>
            </w:r>
          </w:p>
        </w:tc>
      </w:tr>
      <w:tr w:rsidR="6182EA6C" w14:paraId="228710B5" w14:textId="77777777" w:rsidTr="6182EA6C">
        <w:trPr>
          <w:trHeight w:val="30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787B4BF" w14:textId="77777777" w:rsidR="00FB6BE9" w:rsidRDefault="00FB6BE9"/>
        </w:tc>
        <w:tc>
          <w:tcPr>
            <w:tcW w:w="21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91F8E1" w14:textId="6DCCF97D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Native North American</w:t>
            </w:r>
          </w:p>
          <w:p w14:paraId="195B1A3F" w14:textId="29A294FF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F75072" w14:textId="47CD9E4E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DQ_G1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6312CD" w14:textId="0895E7A7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67.7%</w:t>
            </w:r>
          </w:p>
        </w:tc>
      </w:tr>
      <w:tr w:rsidR="6182EA6C" w14:paraId="0769B43E" w14:textId="77777777" w:rsidTr="6182EA6C">
        <w:trPr>
          <w:trHeight w:val="300"/>
        </w:trPr>
        <w:tc>
          <w:tcPr>
            <w:tcW w:w="216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353103E0" w14:textId="77777777" w:rsidR="00FB6BE9" w:rsidRDefault="00FB6BE9"/>
        </w:tc>
        <w:tc>
          <w:tcPr>
            <w:tcW w:w="2160" w:type="dxa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6C85AFFC" w14:textId="77777777" w:rsidR="00FB6BE9" w:rsidRDefault="00FB6BE9"/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3BAC2E" w14:textId="595D5249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DQ_G2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CD6F98" w14:textId="2B5EDDAD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32.3%</w:t>
            </w:r>
          </w:p>
        </w:tc>
      </w:tr>
      <w:tr w:rsidR="6182EA6C" w14:paraId="731AC4C4" w14:textId="77777777" w:rsidTr="6182EA6C">
        <w:trPr>
          <w:trHeight w:val="300"/>
        </w:trPr>
        <w:tc>
          <w:tcPr>
            <w:tcW w:w="216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238A323" w14:textId="77777777" w:rsidR="00FB6BE9" w:rsidRDefault="00FB6BE9"/>
        </w:tc>
        <w:tc>
          <w:tcPr>
            <w:tcW w:w="2160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DD7AAB" w14:textId="007C80E8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Native Caribbean</w:t>
            </w:r>
          </w:p>
          <w:p w14:paraId="7D23D07F" w14:textId="4F566944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0F12B4" w14:textId="21CB4386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DQ_G1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34B836" w14:textId="586A6BBA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60.8%</w:t>
            </w:r>
          </w:p>
        </w:tc>
      </w:tr>
      <w:tr w:rsidR="6182EA6C" w14:paraId="6D5976F5" w14:textId="77777777" w:rsidTr="6182EA6C">
        <w:trPr>
          <w:trHeight w:val="300"/>
        </w:trPr>
        <w:tc>
          <w:tcPr>
            <w:tcW w:w="216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5B2F8B7B" w14:textId="77777777" w:rsidR="00FB6BE9" w:rsidRDefault="00FB6BE9"/>
        </w:tc>
        <w:tc>
          <w:tcPr>
            <w:tcW w:w="2160" w:type="dxa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11F86FE4" w14:textId="77777777" w:rsidR="00FB6BE9" w:rsidRDefault="00FB6BE9"/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FA67FA" w14:textId="43F68169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DQ_G2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F12FF9" w14:textId="1991ED64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39.2%</w:t>
            </w:r>
          </w:p>
        </w:tc>
      </w:tr>
    </w:tbl>
    <w:p w14:paraId="537CCC12" w14:textId="007EDB5F" w:rsidR="6182EA6C" w:rsidRDefault="6182EA6C" w:rsidP="6182EA6C">
      <w:pPr>
        <w:rPr>
          <w:rFonts w:eastAsia="Times New Roman" w:cs="Times New Roman"/>
          <w:szCs w:val="20"/>
        </w:rPr>
      </w:pPr>
    </w:p>
    <w:p w14:paraId="0532863F" w14:textId="05476C1D" w:rsidR="6765CC1A" w:rsidRDefault="6765CC1A" w:rsidP="77974B93">
      <w:pPr>
        <w:rPr>
          <w:b/>
          <w:bCs/>
        </w:rPr>
      </w:pPr>
      <w:r w:rsidRPr="77974B93">
        <w:rPr>
          <w:b/>
          <w:bCs/>
        </w:rPr>
        <w:t xml:space="preserve">Supplementary Table </w:t>
      </w:r>
      <w:r w:rsidR="4310AB80" w:rsidRPr="77974B93">
        <w:rPr>
          <w:b/>
          <w:bCs/>
        </w:rPr>
        <w:t>2</w:t>
      </w:r>
      <w:r w:rsidRPr="77974B93">
        <w:rPr>
          <w:b/>
          <w:bCs/>
        </w:rPr>
        <w:t xml:space="preserve">. HLA-DP Amino Acid Level Haplotype Motif Frequencies Among US Detailed Population Categories. </w:t>
      </w:r>
    </w:p>
    <w:p w14:paraId="52263F44" w14:textId="67481AC6" w:rsidR="721B7A8A" w:rsidRDefault="721B7A8A" w:rsidP="6182EA6C">
      <w:pPr>
        <w:spacing w:before="240" w:after="240"/>
      </w:pPr>
      <w:r>
        <w:t xml:space="preserve">HLA-DP alpha/beta chain amino acid motif haplotype frequencies and normalized linkage disequilibrium (D') across 21 detailed NMDP populations. The HLA-DP motif is defined by two polymorphic sites: </w:t>
      </w:r>
      <w:r w:rsidRPr="6182EA6C">
        <w:rPr>
          <w:i/>
          <w:iCs/>
        </w:rPr>
        <w:t>HLA-DPA1</w:t>
      </w:r>
      <w:r>
        <w:t xml:space="preserve"> position 31 (M = methionine or Q = glutamine) in the beta-pleated sheet floor of the peptide-binding groove, and </w:t>
      </w:r>
      <w:r w:rsidRPr="6182EA6C">
        <w:rPr>
          <w:i/>
          <w:iCs/>
        </w:rPr>
        <w:t>HLA-DPB1</w:t>
      </w:r>
      <w:r>
        <w:t xml:space="preserve"> positions 85–87 in hypervariable region F of the alpha helix. The two major DPB1 motifs are GPM (Gly-Pro-Met) and EAV (Glu-Ala-Val); together with the </w:t>
      </w:r>
      <w:r w:rsidRPr="6182EA6C">
        <w:rPr>
          <w:i/>
          <w:iCs/>
        </w:rPr>
        <w:t>HLA-DPA1</w:t>
      </w:r>
      <w:r>
        <w:t xml:space="preserve"> position 31 dimorphism, these define four major DPA1~DPB1 haplotype motifs: M~GPM, M~EAV, Q~EAV, and Q~GPM. </w:t>
      </w:r>
      <w:r w:rsidR="79D45125">
        <w:t xml:space="preserve">In a previous </w:t>
      </w:r>
      <w:r w:rsidR="02AC91ED">
        <w:t xml:space="preserve">NMDP </w:t>
      </w:r>
      <w:r w:rsidR="79D45125">
        <w:t xml:space="preserve">study of the White population, </w:t>
      </w:r>
      <w:r>
        <w:t xml:space="preserve">three positions at DPB1 85–87 are in complete linkage disequilibrium and are located in the P1 pocket of the peptide-binding region, influencing peptide-binding specificity and T-cell receptor contact (Hollenbach et al. 2012, Immunogenetics). D' values near +1.0 or −1.0 indicate strong positive or negative LD between the </w:t>
      </w:r>
      <w:r w:rsidRPr="6182EA6C">
        <w:rPr>
          <w:i/>
          <w:iCs/>
        </w:rPr>
        <w:t>HLA-DPA1</w:t>
      </w:r>
      <w:r>
        <w:t xml:space="preserve"> and </w:t>
      </w:r>
      <w:r w:rsidRPr="6182EA6C">
        <w:rPr>
          <w:i/>
          <w:iCs/>
        </w:rPr>
        <w:t>HLA-DPB1</w:t>
      </w:r>
      <w:r>
        <w:t xml:space="preserve"> motifs; D' is computed after excluding null and rare ambiguous motifs and renormalizing frequencies. </w:t>
      </w:r>
      <w:r w:rsidR="2C05D199">
        <w:t>In this study we found w</w:t>
      </w:r>
      <w:r>
        <w:t>hile White populations have a very low frequency of the Q~GPM motif and very high D’ values above 0.99, Asian</w:t>
      </w:r>
      <w:r w:rsidR="377B302D">
        <w:t xml:space="preserve"> or Pacific Islander</w:t>
      </w:r>
      <w:r>
        <w:t xml:space="preserve"> populations have a frequency of up to </w:t>
      </w:r>
      <w:r w:rsidRPr="6182EA6C">
        <w:rPr>
          <w:rFonts w:eastAsia="Times New Roman" w:cs="Times New Roman"/>
          <w:szCs w:val="20"/>
        </w:rPr>
        <w:t>6.6% for the Q~GPM motif</w:t>
      </w:r>
      <w:r>
        <w:t xml:space="preserve"> and D’ values as low as 0.7</w:t>
      </w:r>
      <w:r w:rsidR="67DAE7A5">
        <w:t xml:space="preserve"> </w:t>
      </w:r>
      <w:r w:rsidR="67DAE7A5" w:rsidRPr="6182EA6C">
        <w:rPr>
          <w:rFonts w:eastAsia="Times New Roman" w:cs="Times New Roman"/>
          <w:szCs w:val="20"/>
        </w:rPr>
        <w:t>in the Chinese</w:t>
      </w:r>
      <w:r w:rsidR="67DAE7A5">
        <w:t xml:space="preserve"> </w:t>
      </w:r>
      <w:r w:rsidR="109E64A2">
        <w:t xml:space="preserve">detailed </w:t>
      </w:r>
      <w:r w:rsidR="67DAE7A5">
        <w:t>population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5"/>
        <w:gridCol w:w="1725"/>
        <w:gridCol w:w="1725"/>
        <w:gridCol w:w="1725"/>
        <w:gridCol w:w="1725"/>
      </w:tblGrid>
      <w:tr w:rsidR="6182EA6C" w14:paraId="216B729D" w14:textId="77777777" w:rsidTr="6182EA6C">
        <w:trPr>
          <w:trHeight w:val="300"/>
        </w:trPr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93B5E3" w14:textId="13B74C0A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b/>
                <w:bCs/>
                <w:sz w:val="18"/>
                <w:szCs w:val="18"/>
              </w:rPr>
              <w:t>Broad Group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C7CBD8" w14:textId="0E722E0E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637AE4" w14:textId="7D189816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b/>
                <w:bCs/>
                <w:sz w:val="18"/>
                <w:szCs w:val="18"/>
              </w:rPr>
              <w:t>HLA-DP AA-Level Haplotype Motif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2EA5F4" w14:textId="09101CF9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b/>
                <w:bCs/>
                <w:sz w:val="18"/>
                <w:szCs w:val="18"/>
              </w:rPr>
              <w:t>Frequency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9034D3" w14:textId="2BD417CB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b/>
                <w:bCs/>
                <w:sz w:val="18"/>
                <w:szCs w:val="18"/>
              </w:rPr>
              <w:t>D'</w:t>
            </w:r>
          </w:p>
        </w:tc>
      </w:tr>
      <w:tr w:rsidR="6182EA6C" w14:paraId="74D3C077" w14:textId="77777777" w:rsidTr="6182EA6C">
        <w:trPr>
          <w:trHeight w:val="300"/>
        </w:trPr>
        <w:tc>
          <w:tcPr>
            <w:tcW w:w="172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AD89F4" w14:textId="2A84D19A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Black</w:t>
            </w:r>
          </w:p>
          <w:p w14:paraId="0821209A" w14:textId="6343DBEE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31953E6F" w14:textId="465E4FD4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3BC576A7" w14:textId="54CD59FA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0FAB2599" w14:textId="5E14809A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024CD09A" w14:textId="7C46B274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3AD4D563" w14:textId="30836C55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0CB31817" w14:textId="67889279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6BD11E73" w14:textId="351C8124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7DF0925E" w14:textId="68F3E69F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73D2DDF1" w14:textId="27ED67E6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45DD3D04" w14:textId="729E665D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071B3960" w14:textId="4AE29AC9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35FEDEA6" w14:textId="25CACCB7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0CC2605E" w14:textId="2B1708AB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49827C10" w14:textId="52D2A746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172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3A0D07" w14:textId="220047A9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African American</w:t>
            </w:r>
          </w:p>
          <w:p w14:paraId="3051D9CB" w14:textId="0F8452E9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0ACC9C33" w14:textId="7AF34B92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6A71E149" w14:textId="2EB12319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D03FC0" w14:textId="7F0ABFB6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M~GPM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C0C824" w14:textId="2DD8D0B3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41.1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4B5198" w14:textId="19C4484F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998</w:t>
            </w:r>
          </w:p>
        </w:tc>
      </w:tr>
      <w:tr w:rsidR="6182EA6C" w14:paraId="31293BDA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E84BC6C" w14:textId="77777777" w:rsidR="00FB6BE9" w:rsidRDefault="00FB6BE9"/>
        </w:tc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50D40CD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41BC8F" w14:textId="37A26D51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M~EAV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A4EA20" w14:textId="05FB5F3B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3.0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8E41E2" w14:textId="3A184B5B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-0.998</w:t>
            </w:r>
          </w:p>
        </w:tc>
      </w:tr>
      <w:tr w:rsidR="6182EA6C" w14:paraId="6DB53651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4F38161" w14:textId="77777777" w:rsidR="00FB6BE9" w:rsidRDefault="00FB6BE9"/>
        </w:tc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6CF618E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3659FD" w14:textId="6071211A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Q~EAV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5A897D" w14:textId="1089B3E1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55.8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29AE67" w14:textId="58C8351A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998</w:t>
            </w:r>
          </w:p>
        </w:tc>
      </w:tr>
      <w:tr w:rsidR="6182EA6C" w14:paraId="49D6818E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82F1DF1" w14:textId="77777777" w:rsidR="00FB6BE9" w:rsidRDefault="00FB6BE9"/>
        </w:tc>
        <w:tc>
          <w:tcPr>
            <w:tcW w:w="1725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798AFAC2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620AC6" w14:textId="7685D8EC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Q~GPM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426B3C" w14:textId="22CC4868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1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B07067" w14:textId="228D4BF8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-0.998</w:t>
            </w:r>
          </w:p>
        </w:tc>
      </w:tr>
      <w:tr w:rsidR="6182EA6C" w14:paraId="67CF4881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E080348" w14:textId="77777777" w:rsidR="00FB6BE9" w:rsidRDefault="00FB6BE9"/>
        </w:tc>
        <w:tc>
          <w:tcPr>
            <w:tcW w:w="172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2D6258" w14:textId="4E9F2F38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African</w:t>
            </w:r>
          </w:p>
          <w:p w14:paraId="1E3AAE68" w14:textId="7547B9EB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3D4FCD02" w14:textId="08EE3C65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19973B6D" w14:textId="7169A5E8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6EE32C" w14:textId="2EDF5EE2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M~GPM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F947B6" w14:textId="75B4DBC4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44.9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54815E" w14:textId="1229A734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993</w:t>
            </w:r>
          </w:p>
        </w:tc>
      </w:tr>
      <w:tr w:rsidR="6182EA6C" w14:paraId="3C3FD7D3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A51EC82" w14:textId="77777777" w:rsidR="00FB6BE9" w:rsidRDefault="00FB6BE9"/>
        </w:tc>
        <w:tc>
          <w:tcPr>
            <w:tcW w:w="1725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3BB2A66C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D2CED2" w14:textId="27136EE1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M~EAV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E66101" w14:textId="6776975A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4.8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090B37" w14:textId="5E2AB1B2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-0.993</w:t>
            </w:r>
          </w:p>
        </w:tc>
      </w:tr>
      <w:tr w:rsidR="6182EA6C" w14:paraId="296ED8B5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A37749D" w14:textId="77777777" w:rsidR="00FB6BE9" w:rsidRDefault="00FB6BE9"/>
        </w:tc>
        <w:tc>
          <w:tcPr>
            <w:tcW w:w="1725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3B0A7BA8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7AFCE5" w14:textId="1AE6F85C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Q~EAV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625F77" w14:textId="5D73B6AB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50.2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E5FF07" w14:textId="233465A2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993</w:t>
            </w:r>
          </w:p>
        </w:tc>
      </w:tr>
      <w:tr w:rsidR="6182EA6C" w14:paraId="6CE0A662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D2D9F71" w14:textId="77777777" w:rsidR="00FB6BE9" w:rsidRDefault="00FB6BE9"/>
        </w:tc>
        <w:tc>
          <w:tcPr>
            <w:tcW w:w="1725" w:type="dxa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5F9FF03F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F1AA4E" w14:textId="5ADA0407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Q~GPM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E4A74E" w14:textId="6B7F0F54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2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B67C75" w14:textId="4925487A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-0.993</w:t>
            </w:r>
          </w:p>
        </w:tc>
      </w:tr>
      <w:tr w:rsidR="6182EA6C" w14:paraId="5A6C46FE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E547190" w14:textId="77777777" w:rsidR="00FB6BE9" w:rsidRDefault="00FB6BE9"/>
        </w:tc>
        <w:tc>
          <w:tcPr>
            <w:tcW w:w="172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E188FC" w14:textId="48B5D085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Black Caribbean</w:t>
            </w:r>
          </w:p>
          <w:p w14:paraId="739B9D94" w14:textId="226FCA1D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215108B4" w14:textId="0780129C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5C47A849" w14:textId="5C04507C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C4E2CB" w14:textId="7CD6E067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M~GPM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6812B8" w14:textId="0EEEAFEF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40.6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A0B803" w14:textId="6E667BC8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997</w:t>
            </w:r>
          </w:p>
        </w:tc>
      </w:tr>
      <w:tr w:rsidR="6182EA6C" w14:paraId="60184105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1112EBE" w14:textId="77777777" w:rsidR="00FB6BE9" w:rsidRDefault="00FB6BE9"/>
        </w:tc>
        <w:tc>
          <w:tcPr>
            <w:tcW w:w="1725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1127417E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97B985" w14:textId="4EBAEBE8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M~EAV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89FDBB" w14:textId="03C36124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3.3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40BB30" w14:textId="593E04C2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-0.997</w:t>
            </w:r>
          </w:p>
        </w:tc>
      </w:tr>
      <w:tr w:rsidR="6182EA6C" w14:paraId="020CFD98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F5956DF" w14:textId="77777777" w:rsidR="00FB6BE9" w:rsidRDefault="00FB6BE9"/>
        </w:tc>
        <w:tc>
          <w:tcPr>
            <w:tcW w:w="1725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061E39AA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430B0A" w14:textId="322BC6E5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Q~EAV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8453F7" w14:textId="5EA183FB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56.0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81887A" w14:textId="6631C0F2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997</w:t>
            </w:r>
          </w:p>
        </w:tc>
      </w:tr>
      <w:tr w:rsidR="6182EA6C" w14:paraId="767A7CCF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5E180A0" w14:textId="77777777" w:rsidR="00FB6BE9" w:rsidRDefault="00FB6BE9"/>
        </w:tc>
        <w:tc>
          <w:tcPr>
            <w:tcW w:w="1725" w:type="dxa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3C7B53A9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43E26C" w14:textId="0D0A3762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Q~GPM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D28C9C" w14:textId="154A7153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1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76CA6B" w14:textId="52352299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-0.997</w:t>
            </w:r>
          </w:p>
        </w:tc>
      </w:tr>
      <w:tr w:rsidR="6182EA6C" w14:paraId="124850E9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DAF7946" w14:textId="77777777" w:rsidR="00FB6BE9" w:rsidRDefault="00FB6BE9"/>
        </w:tc>
        <w:tc>
          <w:tcPr>
            <w:tcW w:w="172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E19B0C" w14:textId="3BD359F0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 xml:space="preserve">Black South or </w:t>
            </w:r>
            <w:r w:rsidRPr="6182EA6C">
              <w:rPr>
                <w:rFonts w:eastAsia="Times New Roman" w:cs="Times New Roman"/>
                <w:sz w:val="18"/>
                <w:szCs w:val="18"/>
              </w:rPr>
              <w:lastRenderedPageBreak/>
              <w:t>Central American</w:t>
            </w:r>
          </w:p>
          <w:p w14:paraId="2A3F9D10" w14:textId="05A1E856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7774B32D" w14:textId="71BAB885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4F3C5AF1" w14:textId="20D8D692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5A9DDC" w14:textId="34BB62C1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lastRenderedPageBreak/>
              <w:t>M~GPM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354040" w14:textId="68589659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52.9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7EBBE4" w14:textId="6DDE5354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999</w:t>
            </w:r>
          </w:p>
        </w:tc>
      </w:tr>
      <w:tr w:rsidR="6182EA6C" w14:paraId="001B7522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E42546A" w14:textId="77777777" w:rsidR="00FB6BE9" w:rsidRDefault="00FB6BE9"/>
        </w:tc>
        <w:tc>
          <w:tcPr>
            <w:tcW w:w="1725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7CC03914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6200FC" w14:textId="2F593A72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M~EAV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F8D87B" w14:textId="1ABFE8B3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2.3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C42A1E" w14:textId="2D6E5BA3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-0.999</w:t>
            </w:r>
          </w:p>
        </w:tc>
      </w:tr>
      <w:tr w:rsidR="6182EA6C" w14:paraId="54BB1FC4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94F46FA" w14:textId="77777777" w:rsidR="00FB6BE9" w:rsidRDefault="00FB6BE9"/>
        </w:tc>
        <w:tc>
          <w:tcPr>
            <w:tcW w:w="1725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010AF02D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5189E6" w14:textId="2847FEE0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Q~EAV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1E3627" w14:textId="746E482D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44.8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F0D5D0" w14:textId="74D0C45C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999</w:t>
            </w:r>
          </w:p>
        </w:tc>
      </w:tr>
      <w:tr w:rsidR="6182EA6C" w14:paraId="633F6481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341B26C8" w14:textId="77777777" w:rsidR="00FB6BE9" w:rsidRDefault="00FB6BE9"/>
        </w:tc>
        <w:tc>
          <w:tcPr>
            <w:tcW w:w="1725" w:type="dxa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5503E78F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F162BF" w14:textId="6A2FAA76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Q~GPM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C57073" w14:textId="30E232C3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58752D" w14:textId="0C5DD645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-0.999</w:t>
            </w:r>
          </w:p>
        </w:tc>
      </w:tr>
      <w:tr w:rsidR="6182EA6C" w14:paraId="67F64AAF" w14:textId="77777777" w:rsidTr="6182EA6C">
        <w:trPr>
          <w:trHeight w:val="300"/>
        </w:trPr>
        <w:tc>
          <w:tcPr>
            <w:tcW w:w="172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00BC32" w14:textId="199A0F2A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Asian or Pacific Islander</w:t>
            </w:r>
          </w:p>
          <w:p w14:paraId="0220B0C9" w14:textId="3EE68901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785F7D1B" w14:textId="68C35189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18F684CE" w14:textId="02C5433A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2DF82869" w14:textId="592A7B96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10F64DD0" w14:textId="4969EE92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69A1B833" w14:textId="51CB260C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66200287" w14:textId="3A4A315F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6329321C" w14:textId="2D170F84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1562597A" w14:textId="18172EB2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06476918" w14:textId="40D12D11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1D58791B" w14:textId="196DB5AE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7E859143" w14:textId="3583A3DB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787E5B92" w14:textId="0FAE7BA2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1699DEE5" w14:textId="52FFD66A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66D2799B" w14:textId="58159DBC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6AA73735" w14:textId="7F8D7A93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357AE0CC" w14:textId="232EDC90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6FD051E0" w14:textId="403C2EBA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56F0D511" w14:textId="218CA533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7BA4440D" w14:textId="14D9BE51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0E33F046" w14:textId="25B14021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2F0A7815" w14:textId="34078DD5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67600209" w14:textId="0ADAB3CD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51665D8D" w14:textId="2645FA86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255BF713" w14:textId="74C58EA7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470A2883" w14:textId="65F20AE9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7FC57AAB" w14:textId="14507180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4CEFCFB8" w14:textId="7C7F7777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5C2688F9" w14:textId="2F23C23E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05B7B88A" w14:textId="3B532549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32618D84" w14:textId="7B8F22FC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172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5F8D8D" w14:textId="1B8DB88E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South Asian</w:t>
            </w:r>
          </w:p>
          <w:p w14:paraId="02070739" w14:textId="08EE876C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6E8B65DB" w14:textId="606DCC9D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69F98254" w14:textId="69358461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49092D" w14:textId="7E92B2E4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M~GPM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BE3841" w14:textId="47D25045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79.8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74F7EE" w14:textId="0BA6A06C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893</w:t>
            </w:r>
          </w:p>
        </w:tc>
      </w:tr>
      <w:tr w:rsidR="6182EA6C" w14:paraId="1328937F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A8C7DC5" w14:textId="77777777" w:rsidR="00FB6BE9" w:rsidRDefault="00FB6BE9"/>
        </w:tc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77FFEF3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B73F51" w14:textId="2A24A06E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M~EAV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4D7EE4" w14:textId="0F9434A0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3.3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DC5AA1" w14:textId="6DE9190F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-0.893</w:t>
            </w:r>
          </w:p>
        </w:tc>
      </w:tr>
      <w:tr w:rsidR="6182EA6C" w14:paraId="2607BBEB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9D393D8" w14:textId="77777777" w:rsidR="00FB6BE9" w:rsidRDefault="00FB6BE9"/>
        </w:tc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42E871F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975692" w14:textId="720F4ED2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Q~EAV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D87B69" w14:textId="69762214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5.5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042BE7" w14:textId="22446221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893</w:t>
            </w:r>
          </w:p>
        </w:tc>
      </w:tr>
      <w:tr w:rsidR="6182EA6C" w14:paraId="6BB055FC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14EE546" w14:textId="77777777" w:rsidR="00FB6BE9" w:rsidRDefault="00FB6BE9"/>
        </w:tc>
        <w:tc>
          <w:tcPr>
            <w:tcW w:w="1725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776237BA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1F7358" w14:textId="2B856775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Q~GPM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0FAA14" w14:textId="6F0C2F8C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.5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3E5A78" w14:textId="5936F358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-0.893</w:t>
            </w:r>
          </w:p>
        </w:tc>
      </w:tr>
      <w:tr w:rsidR="6182EA6C" w14:paraId="60523FC0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11672B4" w14:textId="77777777" w:rsidR="00FB6BE9" w:rsidRDefault="00FB6BE9"/>
        </w:tc>
        <w:tc>
          <w:tcPr>
            <w:tcW w:w="172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768BCD" w14:textId="5D871DF6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Filipino</w:t>
            </w:r>
          </w:p>
          <w:p w14:paraId="6D112DA7" w14:textId="55F23C20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50047DE5" w14:textId="47DBF40E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5D1C086B" w14:textId="300B5FA6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917FFF" w14:textId="244B0359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M~GPM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A0B10E" w14:textId="63ACA2CD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0.4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AE8800" w14:textId="03C95306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880</w:t>
            </w:r>
          </w:p>
        </w:tc>
      </w:tr>
      <w:tr w:rsidR="6182EA6C" w14:paraId="7329D46F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249B3F1" w14:textId="77777777" w:rsidR="00FB6BE9" w:rsidRDefault="00FB6BE9"/>
        </w:tc>
        <w:tc>
          <w:tcPr>
            <w:tcW w:w="1725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3DCA0EEE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9BE984" w14:textId="4820DB2F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M~EAV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100C41" w14:textId="7D2B555E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2.3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F750B2" w14:textId="3533F028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-0.880</w:t>
            </w:r>
          </w:p>
        </w:tc>
      </w:tr>
      <w:tr w:rsidR="6182EA6C" w14:paraId="314C9140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84C6F90" w14:textId="77777777" w:rsidR="00FB6BE9" w:rsidRDefault="00FB6BE9"/>
        </w:tc>
        <w:tc>
          <w:tcPr>
            <w:tcW w:w="1725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3E5C6CDB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3F1AB7" w14:textId="548C36A0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Q~EAV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27270F" w14:textId="6844864D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86.1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7AEA76" w14:textId="0A760B97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880</w:t>
            </w:r>
          </w:p>
        </w:tc>
      </w:tr>
      <w:tr w:rsidR="6182EA6C" w14:paraId="48AF7125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03340F9" w14:textId="77777777" w:rsidR="00FB6BE9" w:rsidRDefault="00FB6BE9"/>
        </w:tc>
        <w:tc>
          <w:tcPr>
            <w:tcW w:w="1725" w:type="dxa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32E5F8BD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C0B0C1" w14:textId="2975F006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Q~GPM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F9C9B1" w14:textId="5F578687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.2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3D60C0" w14:textId="02BC788C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-0.880</w:t>
            </w:r>
          </w:p>
        </w:tc>
      </w:tr>
      <w:tr w:rsidR="6182EA6C" w14:paraId="38DA58BE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184070B" w14:textId="77777777" w:rsidR="00FB6BE9" w:rsidRDefault="00FB6BE9"/>
        </w:tc>
        <w:tc>
          <w:tcPr>
            <w:tcW w:w="172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6F3E43" w14:textId="7553CCFD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Hawaiian or Pacific Islander</w:t>
            </w:r>
          </w:p>
          <w:p w14:paraId="4B81D77D" w14:textId="3A594E31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00897CB9" w14:textId="2EC936CF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06A7C30C" w14:textId="69259662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2211EF" w14:textId="62C5871E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M~GPM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0B6DA0" w14:textId="4DE6E4C7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44.9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853BC3" w14:textId="3F5C288A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977</w:t>
            </w:r>
          </w:p>
        </w:tc>
      </w:tr>
      <w:tr w:rsidR="6182EA6C" w14:paraId="4C5A129A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0D4187C" w14:textId="77777777" w:rsidR="00FB6BE9" w:rsidRDefault="00FB6BE9"/>
        </w:tc>
        <w:tc>
          <w:tcPr>
            <w:tcW w:w="1725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6ACEA6C2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775D2A" w14:textId="01205F41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M~EAV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81E8BA" w14:textId="6AE8DC6B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2.2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864873" w14:textId="15A705A0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-0.977</w:t>
            </w:r>
          </w:p>
        </w:tc>
      </w:tr>
      <w:tr w:rsidR="6182EA6C" w14:paraId="301D46BF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941FC95" w14:textId="77777777" w:rsidR="00FB6BE9" w:rsidRDefault="00FB6BE9"/>
        </w:tc>
        <w:tc>
          <w:tcPr>
            <w:tcW w:w="1725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13223290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53688E" w14:textId="2A998E7B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Q~EAV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F1329B" w14:textId="41206692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52.4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18C9B7" w14:textId="0077087E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977</w:t>
            </w:r>
          </w:p>
        </w:tc>
      </w:tr>
      <w:tr w:rsidR="6182EA6C" w14:paraId="2A58A1A7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5A1F0C7" w14:textId="77777777" w:rsidR="00FB6BE9" w:rsidRDefault="00FB6BE9"/>
        </w:tc>
        <w:tc>
          <w:tcPr>
            <w:tcW w:w="1725" w:type="dxa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31E53D66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9F06EF" w14:textId="6B4F6FC0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Q~GPM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6E2981" w14:textId="66831C4F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5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CE9696" w14:textId="2720EFF3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-0.977</w:t>
            </w:r>
          </w:p>
        </w:tc>
      </w:tr>
      <w:tr w:rsidR="6182EA6C" w14:paraId="3B5EF601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ABD2C8A" w14:textId="77777777" w:rsidR="00FB6BE9" w:rsidRDefault="00FB6BE9"/>
        </w:tc>
        <w:tc>
          <w:tcPr>
            <w:tcW w:w="172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6720DC" w14:textId="64DB9CEF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Japanese</w:t>
            </w:r>
          </w:p>
          <w:p w14:paraId="73987E1F" w14:textId="1D624285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0F28F449" w14:textId="2871EFFF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4CF7A9DD" w14:textId="26DD56A6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FCD04B" w14:textId="40BA8966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M~GPM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8958AF" w14:textId="116C7C77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39.2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697D48" w14:textId="5F2AB672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961</w:t>
            </w:r>
          </w:p>
        </w:tc>
      </w:tr>
      <w:tr w:rsidR="6182EA6C" w14:paraId="3D49A7CB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3C8C3BC" w14:textId="77777777" w:rsidR="00FB6BE9" w:rsidRDefault="00FB6BE9"/>
        </w:tc>
        <w:tc>
          <w:tcPr>
            <w:tcW w:w="1725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5A69FFE7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06DCD8" w14:textId="3493AAD2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M~EAV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7ADCEE" w14:textId="13EF9EAA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9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459AC6" w14:textId="607C6C7E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-0.961</w:t>
            </w:r>
          </w:p>
        </w:tc>
      </w:tr>
      <w:tr w:rsidR="6182EA6C" w14:paraId="0BAAC751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A2CA5F3" w14:textId="77777777" w:rsidR="00FB6BE9" w:rsidRDefault="00FB6BE9"/>
        </w:tc>
        <w:tc>
          <w:tcPr>
            <w:tcW w:w="1725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63726357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3BF94B" w14:textId="3D8B488B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Q~EAV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EB2FE8" w14:textId="07AF629E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58.8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4B4BE9" w14:textId="6B0758CF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961</w:t>
            </w:r>
          </w:p>
        </w:tc>
      </w:tr>
      <w:tr w:rsidR="6182EA6C" w14:paraId="1AE39857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3E992C46" w14:textId="77777777" w:rsidR="00FB6BE9" w:rsidRDefault="00FB6BE9"/>
        </w:tc>
        <w:tc>
          <w:tcPr>
            <w:tcW w:w="1725" w:type="dxa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086B1453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86892F" w14:textId="3DE1343F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Q~GPM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AFD10C" w14:textId="10333FFF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.1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93567C" w14:textId="09019B58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-0.961</w:t>
            </w:r>
          </w:p>
        </w:tc>
      </w:tr>
      <w:tr w:rsidR="6182EA6C" w14:paraId="49D8DA7C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A3D1E92" w14:textId="77777777" w:rsidR="00FB6BE9" w:rsidRDefault="00FB6BE9"/>
        </w:tc>
        <w:tc>
          <w:tcPr>
            <w:tcW w:w="172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DD3DD0" w14:textId="663D203E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Korean</w:t>
            </w:r>
          </w:p>
          <w:p w14:paraId="25120AE4" w14:textId="7FC5F473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1DEF453A" w14:textId="5388B0ED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3CE4C883" w14:textId="614DA56F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275EAE" w14:textId="711F65CD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M~GPM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5CCB8D" w14:textId="425B8648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41.3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20B34D" w14:textId="7D4AC27A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935</w:t>
            </w:r>
          </w:p>
        </w:tc>
      </w:tr>
      <w:tr w:rsidR="6182EA6C" w14:paraId="29BE8E05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90DA335" w14:textId="77777777" w:rsidR="00FB6BE9" w:rsidRDefault="00FB6BE9"/>
        </w:tc>
        <w:tc>
          <w:tcPr>
            <w:tcW w:w="1725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10D539A6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F3153E" w14:textId="3964141D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M~EAV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DE035C" w14:textId="2F9C0ACF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.6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5F0AF8" w14:textId="47C4E8C0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-0.935</w:t>
            </w:r>
          </w:p>
        </w:tc>
      </w:tr>
      <w:tr w:rsidR="6182EA6C" w14:paraId="15249911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421C64C" w14:textId="77777777" w:rsidR="00FB6BE9" w:rsidRDefault="00FB6BE9"/>
        </w:tc>
        <w:tc>
          <w:tcPr>
            <w:tcW w:w="1725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75D6D951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FAEB03" w14:textId="04BE02A9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Q~EAV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CC8FAE" w14:textId="1812A551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54.2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0840CD" w14:textId="18B56E0D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935</w:t>
            </w:r>
          </w:p>
        </w:tc>
      </w:tr>
      <w:tr w:rsidR="6182EA6C" w14:paraId="17088E89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B88AFAA" w14:textId="77777777" w:rsidR="00FB6BE9" w:rsidRDefault="00FB6BE9"/>
        </w:tc>
        <w:tc>
          <w:tcPr>
            <w:tcW w:w="1725" w:type="dxa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0F32E8E6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1ADE09" w14:textId="74C3E824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Q~GPM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2D8637" w14:textId="4AAD3169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3.0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D98C72" w14:textId="0B456A83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-0.935</w:t>
            </w:r>
          </w:p>
        </w:tc>
      </w:tr>
      <w:tr w:rsidR="6182EA6C" w14:paraId="1FC70D36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108C55B" w14:textId="77777777" w:rsidR="00FB6BE9" w:rsidRDefault="00FB6BE9"/>
        </w:tc>
        <w:tc>
          <w:tcPr>
            <w:tcW w:w="172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ED6989" w14:textId="64605929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Chinese</w:t>
            </w:r>
          </w:p>
          <w:p w14:paraId="6681FA78" w14:textId="6121A4A8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3BC350DD" w14:textId="519C9685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10A8E624" w14:textId="66DEE27E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C48CA1" w14:textId="45D82D07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M~GPM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94F7FB" w14:textId="6492DEFD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23.5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7E61C7" w14:textId="0B62C5C4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700</w:t>
            </w:r>
          </w:p>
        </w:tc>
      </w:tr>
      <w:tr w:rsidR="6182EA6C" w14:paraId="0AB8FE65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DB51039" w14:textId="77777777" w:rsidR="00FB6BE9" w:rsidRDefault="00FB6BE9"/>
        </w:tc>
        <w:tc>
          <w:tcPr>
            <w:tcW w:w="1725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26D570E2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240CB2" w14:textId="240D0558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M~EAV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112AD7" w14:textId="6B515E21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6.2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1BF0B3" w14:textId="1462752B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-0.700</w:t>
            </w:r>
          </w:p>
        </w:tc>
      </w:tr>
      <w:tr w:rsidR="6182EA6C" w14:paraId="65B6611E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AC0E4F6" w14:textId="77777777" w:rsidR="00FB6BE9" w:rsidRDefault="00FB6BE9"/>
        </w:tc>
        <w:tc>
          <w:tcPr>
            <w:tcW w:w="1725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4933CBE9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701E8A" w14:textId="71F9F277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Q~EAV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66F9F3" w14:textId="0005AB08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63.7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8AF83F" w14:textId="32744021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700</w:t>
            </w:r>
          </w:p>
        </w:tc>
      </w:tr>
      <w:tr w:rsidR="6182EA6C" w14:paraId="00B4567D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433A314" w14:textId="77777777" w:rsidR="00FB6BE9" w:rsidRDefault="00FB6BE9"/>
        </w:tc>
        <w:tc>
          <w:tcPr>
            <w:tcW w:w="1725" w:type="dxa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23A0A41E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E9B666" w14:textId="53688B5A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Q~GPM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699682" w14:textId="5953A03E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6.6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889A8F" w14:textId="685E9AE0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-0.700</w:t>
            </w:r>
          </w:p>
        </w:tc>
      </w:tr>
      <w:tr w:rsidR="6182EA6C" w14:paraId="4E1EB03E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A66815C" w14:textId="77777777" w:rsidR="00FB6BE9" w:rsidRDefault="00FB6BE9"/>
        </w:tc>
        <w:tc>
          <w:tcPr>
            <w:tcW w:w="172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303D0E" w14:textId="3158CF00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Southeast Asian</w:t>
            </w:r>
          </w:p>
          <w:p w14:paraId="1F363E2E" w14:textId="5E75AADB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3580A7B6" w14:textId="08E0295B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132AA275" w14:textId="3E5C114C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08E09C" w14:textId="699A5E54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M~GPM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D25D4C" w14:textId="156D0C70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62.4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275406" w14:textId="0A5476F7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911</w:t>
            </w:r>
          </w:p>
        </w:tc>
      </w:tr>
      <w:tr w:rsidR="6182EA6C" w14:paraId="67947DEC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A446EA7" w14:textId="77777777" w:rsidR="00FB6BE9" w:rsidRDefault="00FB6BE9"/>
        </w:tc>
        <w:tc>
          <w:tcPr>
            <w:tcW w:w="1725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17E6CE0D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543272" w14:textId="5AB0B3A0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M~EAV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3D2221" w14:textId="167ECD6D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4.9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F82213" w14:textId="3A4129F4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-0.911</w:t>
            </w:r>
          </w:p>
        </w:tc>
      </w:tr>
      <w:tr w:rsidR="6182EA6C" w14:paraId="0BB1ECA7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24BAB1B" w14:textId="77777777" w:rsidR="00FB6BE9" w:rsidRDefault="00FB6BE9"/>
        </w:tc>
        <w:tc>
          <w:tcPr>
            <w:tcW w:w="1725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72389F58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9A5A06" w14:textId="7941CC45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Q~EAV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00A93B" w14:textId="5D359324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30.8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F85BFC" w14:textId="0EC2BC93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911</w:t>
            </w:r>
          </w:p>
        </w:tc>
      </w:tr>
      <w:tr w:rsidR="6182EA6C" w14:paraId="37FBEE84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9F97857" w14:textId="77777777" w:rsidR="00FB6BE9" w:rsidRDefault="00FB6BE9"/>
        </w:tc>
        <w:tc>
          <w:tcPr>
            <w:tcW w:w="1725" w:type="dxa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6B5C57F9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9D6DCD" w14:textId="54100007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Q~GPM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FB0796" w14:textId="3FF2B4DC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.9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8791F6" w14:textId="3BD9A811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-0.911</w:t>
            </w:r>
          </w:p>
        </w:tc>
      </w:tr>
      <w:tr w:rsidR="6182EA6C" w14:paraId="3C3415E2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3A203A9" w14:textId="77777777" w:rsidR="00FB6BE9" w:rsidRDefault="00FB6BE9"/>
        </w:tc>
        <w:tc>
          <w:tcPr>
            <w:tcW w:w="172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863626" w14:textId="78A332E1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Vietnamese</w:t>
            </w:r>
          </w:p>
          <w:p w14:paraId="05F70DAA" w14:textId="46A17E7A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2BAB6B71" w14:textId="08FD0994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53685854" w14:textId="2EC8B6AD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1A2C19" w14:textId="403B96FE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M~GPM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9C6722" w14:textId="414C32D0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22.0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DFCA42" w14:textId="4B0D1508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683</w:t>
            </w:r>
          </w:p>
        </w:tc>
      </w:tr>
      <w:tr w:rsidR="6182EA6C" w14:paraId="6B00D8BD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88A07B1" w14:textId="77777777" w:rsidR="00FB6BE9" w:rsidRDefault="00FB6BE9"/>
        </w:tc>
        <w:tc>
          <w:tcPr>
            <w:tcW w:w="1725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63CBE8E2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0A5B1B" w14:textId="4E2DB806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M~EAV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7A71F7" w14:textId="4B383721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2.4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950106" w14:textId="4F8FB379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-0.683</w:t>
            </w:r>
          </w:p>
        </w:tc>
      </w:tr>
      <w:tr w:rsidR="6182EA6C" w14:paraId="2C373AFB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D2DC7FF" w14:textId="77777777" w:rsidR="00FB6BE9" w:rsidRDefault="00FB6BE9"/>
        </w:tc>
        <w:tc>
          <w:tcPr>
            <w:tcW w:w="1725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1CD10E0E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5E7DE2" w14:textId="73B9F3BD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Q~EAV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4F1AF0" w14:textId="633EF306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59.8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FBD42B" w14:textId="6C946A03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683</w:t>
            </w:r>
          </w:p>
        </w:tc>
      </w:tr>
      <w:tr w:rsidR="6182EA6C" w14:paraId="3A5809FC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255BD608" w14:textId="77777777" w:rsidR="00FB6BE9" w:rsidRDefault="00FB6BE9"/>
        </w:tc>
        <w:tc>
          <w:tcPr>
            <w:tcW w:w="1725" w:type="dxa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661D2189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56C612" w14:textId="0E0C28D7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Q~GPM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FCCC2E" w14:textId="2CD8F9B8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5.8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742A6E" w14:textId="1FBF0BDF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-0.683</w:t>
            </w:r>
          </w:p>
        </w:tc>
      </w:tr>
      <w:tr w:rsidR="6182EA6C" w14:paraId="5E19072B" w14:textId="77777777" w:rsidTr="6182EA6C">
        <w:trPr>
          <w:trHeight w:val="300"/>
        </w:trPr>
        <w:tc>
          <w:tcPr>
            <w:tcW w:w="172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949FBB" w14:textId="278A14F6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White</w:t>
            </w:r>
          </w:p>
          <w:p w14:paraId="0D804389" w14:textId="1ADAA8A3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541AD2DD" w14:textId="2FCF5051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70EC8079" w14:textId="189D3350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13C45C5D" w14:textId="75426B1E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3E0A4A12" w14:textId="0830269F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168E732F" w14:textId="100003D2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lastRenderedPageBreak/>
              <w:t xml:space="preserve"> </w:t>
            </w:r>
          </w:p>
          <w:p w14:paraId="477B16E8" w14:textId="4D58EF2E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172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487EE7" w14:textId="4F7D39F4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lastRenderedPageBreak/>
              <w:t>White European</w:t>
            </w:r>
          </w:p>
          <w:p w14:paraId="2B0A5301" w14:textId="116B6D34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58161B08" w14:textId="447CF9B2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0EDD6C92" w14:textId="550343B9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A087D0" w14:textId="73AD282C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M~GPM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FFDC92" w14:textId="0892677A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76.4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663C0B" w14:textId="69D40513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989</w:t>
            </w:r>
          </w:p>
        </w:tc>
      </w:tr>
      <w:tr w:rsidR="6182EA6C" w14:paraId="5C4717F1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D856AC0" w14:textId="77777777" w:rsidR="00FB6BE9" w:rsidRDefault="00FB6BE9"/>
        </w:tc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EF4CAC7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5F1749" w14:textId="2014AD97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M~EAV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B92741" w14:textId="727C224A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1.9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F2E9A9" w14:textId="2C9D6647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-0.989</w:t>
            </w:r>
          </w:p>
        </w:tc>
      </w:tr>
      <w:tr w:rsidR="6182EA6C" w14:paraId="6EC1A78C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09C88CC" w14:textId="77777777" w:rsidR="00FB6BE9" w:rsidRDefault="00FB6BE9"/>
        </w:tc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0DDC736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824879" w14:textId="35E0B625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Q~EAV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618B53" w14:textId="79382EFA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1.6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85992D" w14:textId="3AEE566A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989</w:t>
            </w:r>
          </w:p>
        </w:tc>
      </w:tr>
      <w:tr w:rsidR="6182EA6C" w14:paraId="4338C361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C533804" w14:textId="77777777" w:rsidR="00FB6BE9" w:rsidRDefault="00FB6BE9"/>
        </w:tc>
        <w:tc>
          <w:tcPr>
            <w:tcW w:w="1725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70E36002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BFAA33" w14:textId="0267BDC7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Q~GPM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C338E9" w14:textId="0BC4D86B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1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9105E5" w14:textId="111B8A99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-0.989</w:t>
            </w:r>
          </w:p>
        </w:tc>
      </w:tr>
      <w:tr w:rsidR="6182EA6C" w14:paraId="4D0F02D7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D164696" w14:textId="77777777" w:rsidR="00FB6BE9" w:rsidRDefault="00FB6BE9"/>
        </w:tc>
        <w:tc>
          <w:tcPr>
            <w:tcW w:w="172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D77E49" w14:textId="75DF3B71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 xml:space="preserve">Middle Eastern or </w:t>
            </w:r>
            <w:r w:rsidRPr="6182EA6C">
              <w:rPr>
                <w:rFonts w:eastAsia="Times New Roman" w:cs="Times New Roman"/>
                <w:sz w:val="18"/>
                <w:szCs w:val="18"/>
              </w:rPr>
              <w:lastRenderedPageBreak/>
              <w:t>North African</w:t>
            </w:r>
          </w:p>
          <w:p w14:paraId="42AA65BD" w14:textId="2523D1DF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1F422649" w14:textId="08E83F9A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37FA7D6F" w14:textId="0D0C886C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5A6777" w14:textId="69F42EE5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lastRenderedPageBreak/>
              <w:t>M~GPM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B2B84F" w14:textId="0FA511E1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80.2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E0781D" w14:textId="344362B0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944</w:t>
            </w:r>
          </w:p>
        </w:tc>
      </w:tr>
      <w:tr w:rsidR="6182EA6C" w14:paraId="01716D53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8535ED5" w14:textId="77777777" w:rsidR="00FB6BE9" w:rsidRDefault="00FB6BE9"/>
        </w:tc>
        <w:tc>
          <w:tcPr>
            <w:tcW w:w="1725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45DAEBE2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7B6028" w14:textId="2CDE3BF3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M~EAV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F68E1D" w14:textId="23B537B3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8.5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311F38" w14:textId="72E04E54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-0.944</w:t>
            </w:r>
          </w:p>
        </w:tc>
      </w:tr>
      <w:tr w:rsidR="6182EA6C" w14:paraId="1327AFF6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20B3B74" w14:textId="77777777" w:rsidR="00FB6BE9" w:rsidRDefault="00FB6BE9"/>
        </w:tc>
        <w:tc>
          <w:tcPr>
            <w:tcW w:w="1725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7A3C5CD5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57E223" w14:textId="4C27919B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Q~EAV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B1C7A7" w14:textId="44DACC91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0.8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F75AE5" w14:textId="4484F103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944</w:t>
            </w:r>
          </w:p>
        </w:tc>
      </w:tr>
      <w:tr w:rsidR="6182EA6C" w14:paraId="64D2C08A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D45E4E6" w14:textId="77777777" w:rsidR="00FB6BE9" w:rsidRDefault="00FB6BE9"/>
        </w:tc>
        <w:tc>
          <w:tcPr>
            <w:tcW w:w="1725" w:type="dxa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04262E38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458A5D" w14:textId="1D47A4DF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Q~GPM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67C588" w14:textId="2A465266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5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F38D60" w14:textId="3A43EF93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-0.944</w:t>
            </w:r>
          </w:p>
        </w:tc>
      </w:tr>
      <w:tr w:rsidR="6182EA6C" w14:paraId="63D306C3" w14:textId="77777777" w:rsidTr="6182EA6C">
        <w:trPr>
          <w:trHeight w:val="300"/>
        </w:trPr>
        <w:tc>
          <w:tcPr>
            <w:tcW w:w="172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128E16" w14:textId="65BD8D59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Hispanic</w:t>
            </w:r>
          </w:p>
          <w:p w14:paraId="4D9F24F4" w14:textId="2AF8DB97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4E55DE6C" w14:textId="470D568D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4A58CABF" w14:textId="46A91939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0947D22D" w14:textId="6C9FCACA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18E223C4" w14:textId="7EB9AE2C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4C208836" w14:textId="1018AC4A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05D10764" w14:textId="080977A5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71CA6E08" w14:textId="5B94046D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43C97E51" w14:textId="50EDE839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74DAC4DB" w14:textId="14CB0892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09D43533" w14:textId="5ACB70F6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172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4205C2" w14:textId="14EDA757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Hispanic Caribbean</w:t>
            </w:r>
          </w:p>
          <w:p w14:paraId="286DB8B7" w14:textId="19D13149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13167CA2" w14:textId="58CD2D28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34FA9FE1" w14:textId="4EE481D7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845937" w14:textId="531328F6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M~GPM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84B8FE" w14:textId="6518CED2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81.2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863F81" w14:textId="369087BB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998</w:t>
            </w:r>
          </w:p>
        </w:tc>
      </w:tr>
      <w:tr w:rsidR="6182EA6C" w14:paraId="606CB65A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C38BDCD" w14:textId="77777777" w:rsidR="00FB6BE9" w:rsidRDefault="00FB6BE9"/>
        </w:tc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8140D03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0FAAA8" w14:textId="1455EA6C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M~EAV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71E607" w14:textId="7371FD7E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5.1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0A9B26" w14:textId="0C34852C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-0.998</w:t>
            </w:r>
          </w:p>
        </w:tc>
      </w:tr>
      <w:tr w:rsidR="6182EA6C" w14:paraId="494A71FF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3E0A3D9" w14:textId="77777777" w:rsidR="00FB6BE9" w:rsidRDefault="00FB6BE9"/>
        </w:tc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2ABC02E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2293EC" w14:textId="7DE85E25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Q~EAV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5659A8" w14:textId="46E8D1AF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3.6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63B9CD" w14:textId="2581FE26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998</w:t>
            </w:r>
          </w:p>
        </w:tc>
      </w:tr>
      <w:tr w:rsidR="6182EA6C" w14:paraId="214A39FD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1BB40A8" w14:textId="77777777" w:rsidR="00FB6BE9" w:rsidRDefault="00FB6BE9"/>
        </w:tc>
        <w:tc>
          <w:tcPr>
            <w:tcW w:w="1725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77AADD70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0B35FE" w14:textId="75EF8B44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Q~GPM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107186" w14:textId="324AEF51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131A49" w14:textId="1E504F57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-0.998</w:t>
            </w:r>
          </w:p>
        </w:tc>
      </w:tr>
      <w:tr w:rsidR="6182EA6C" w14:paraId="715418DE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8482F3F" w14:textId="77777777" w:rsidR="00FB6BE9" w:rsidRDefault="00FB6BE9"/>
        </w:tc>
        <w:tc>
          <w:tcPr>
            <w:tcW w:w="172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12F66E" w14:textId="44DFDE0F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Mexican</w:t>
            </w:r>
          </w:p>
          <w:p w14:paraId="60148B6C" w14:textId="226339E2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1D32287A" w14:textId="5C5455E1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7F1B9504" w14:textId="0D741953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05A1A3" w14:textId="7FBCB467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M~GPM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E278CD" w14:textId="3BE93801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84.3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B6EC7C" w14:textId="169D7780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995</w:t>
            </w:r>
          </w:p>
        </w:tc>
      </w:tr>
      <w:tr w:rsidR="6182EA6C" w14:paraId="09C56016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EA157D8" w14:textId="77777777" w:rsidR="00FB6BE9" w:rsidRDefault="00FB6BE9"/>
        </w:tc>
        <w:tc>
          <w:tcPr>
            <w:tcW w:w="1725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393F49F8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FC9D17" w14:textId="49F32975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M~EAV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0BCD2D" w14:textId="3BA9B6B5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6.1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99026F" w14:textId="30545BF7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-0.995</w:t>
            </w:r>
          </w:p>
        </w:tc>
      </w:tr>
      <w:tr w:rsidR="6182EA6C" w14:paraId="6FC7A7CB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F799A0B" w14:textId="77777777" w:rsidR="00FB6BE9" w:rsidRDefault="00FB6BE9"/>
        </w:tc>
        <w:tc>
          <w:tcPr>
            <w:tcW w:w="1725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0DD6B972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025AC1" w14:textId="61C62AE5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Q~EAV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DF583B" w14:textId="7499CEDC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9.5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3010EC" w14:textId="337DF20D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995</w:t>
            </w:r>
          </w:p>
        </w:tc>
      </w:tr>
      <w:tr w:rsidR="6182EA6C" w14:paraId="28DC7EFD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297E0099" w14:textId="77777777" w:rsidR="00FB6BE9" w:rsidRDefault="00FB6BE9"/>
        </w:tc>
        <w:tc>
          <w:tcPr>
            <w:tcW w:w="1725" w:type="dxa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348B6B31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72B872" w14:textId="0008C28A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Q~GPM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BA1EB9" w14:textId="54BFDE43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512DF4" w14:textId="194223E9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-0.995</w:t>
            </w:r>
          </w:p>
        </w:tc>
      </w:tr>
      <w:tr w:rsidR="6182EA6C" w14:paraId="21877B39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6161FEC" w14:textId="77777777" w:rsidR="00FB6BE9" w:rsidRDefault="00FB6BE9"/>
        </w:tc>
        <w:tc>
          <w:tcPr>
            <w:tcW w:w="172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D392AA" w14:textId="4899AED8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Hispanic South or Central American</w:t>
            </w:r>
          </w:p>
          <w:p w14:paraId="0FE9326D" w14:textId="568E981B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3C46E1FD" w14:textId="3DCB8BA2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7B944523" w14:textId="4DC80CC3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870104" w14:textId="1628802C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M~GPM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308982" w14:textId="7ED3B21F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82.8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ABC5CF" w14:textId="464F7F6E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991</w:t>
            </w:r>
          </w:p>
        </w:tc>
      </w:tr>
      <w:tr w:rsidR="6182EA6C" w14:paraId="521BC358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BAF97EE" w14:textId="77777777" w:rsidR="00FB6BE9" w:rsidRDefault="00FB6BE9"/>
        </w:tc>
        <w:tc>
          <w:tcPr>
            <w:tcW w:w="1725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149585C7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43E46D" w14:textId="1A4E7658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M~EAV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C6DC68" w14:textId="224B74C9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5.2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542F4C" w14:textId="64714CF6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-0.991</w:t>
            </w:r>
          </w:p>
        </w:tc>
      </w:tr>
      <w:tr w:rsidR="6182EA6C" w14:paraId="38CDDF00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2AA9618" w14:textId="77777777" w:rsidR="00FB6BE9" w:rsidRDefault="00FB6BE9"/>
        </w:tc>
        <w:tc>
          <w:tcPr>
            <w:tcW w:w="1725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3773CEA5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A1046A" w14:textId="03108AFB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Q~EAV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35F3EA" w14:textId="5250C5E6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1.9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7182FC" w14:textId="25C3904A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991</w:t>
            </w:r>
          </w:p>
        </w:tc>
      </w:tr>
      <w:tr w:rsidR="6182EA6C" w14:paraId="025BA7AE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196C0AAB" w14:textId="77777777" w:rsidR="00FB6BE9" w:rsidRDefault="00FB6BE9"/>
        </w:tc>
        <w:tc>
          <w:tcPr>
            <w:tcW w:w="1725" w:type="dxa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3ED6CA57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ACFDA4" w14:textId="7112C29B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Q~GPM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CE762F" w14:textId="32D9BC4E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1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94A4D2" w14:textId="0726BBB2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-0.991</w:t>
            </w:r>
          </w:p>
        </w:tc>
      </w:tr>
      <w:tr w:rsidR="6182EA6C" w14:paraId="050186A2" w14:textId="77777777" w:rsidTr="6182EA6C">
        <w:trPr>
          <w:trHeight w:val="300"/>
        </w:trPr>
        <w:tc>
          <w:tcPr>
            <w:tcW w:w="172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716CB2" w14:textId="5ECF5380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Native American</w:t>
            </w:r>
          </w:p>
          <w:p w14:paraId="67131D26" w14:textId="0EEA8D06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522A0E1A" w14:textId="2EDC5214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5A0E1698" w14:textId="70A6710E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23E68359" w14:textId="1D935C14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4FEC090D" w14:textId="1A26D18E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10B211E1" w14:textId="4E7C228B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6E0557CD" w14:textId="7CDA1E14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6C284CCF" w14:textId="45E936A9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7CDE19C9" w14:textId="14FEB34A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30B8C4D1" w14:textId="7BD156BD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6FCC55F2" w14:textId="7DA8AB93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69FED34F" w14:textId="013A7627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2E6DFCFA" w14:textId="68386AD5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26E6372F" w14:textId="34577B2E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3C309CBD" w14:textId="4386D2B2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172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C316FA" w14:textId="37F7179C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Native South or Central American</w:t>
            </w:r>
          </w:p>
          <w:p w14:paraId="06DE0D5A" w14:textId="5BD24EED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1BA28529" w14:textId="4C71C8D8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06B385D7" w14:textId="7617065B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795EEA" w14:textId="18654B3D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M~GPM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F1F2A4" w14:textId="146042B1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82.8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6A287D" w14:textId="05331019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983</w:t>
            </w:r>
          </w:p>
        </w:tc>
      </w:tr>
      <w:tr w:rsidR="6182EA6C" w14:paraId="26BDABC2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F57A9C2" w14:textId="77777777" w:rsidR="00FB6BE9" w:rsidRDefault="00FB6BE9"/>
        </w:tc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629AF62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3D9998" w14:textId="2C8F4E53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M~EAV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5B3811" w14:textId="79E9CCB8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6.2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B64DEF" w14:textId="72B2DAC9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-0.983</w:t>
            </w:r>
          </w:p>
        </w:tc>
      </w:tr>
      <w:tr w:rsidR="6182EA6C" w14:paraId="60574564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732453C" w14:textId="77777777" w:rsidR="00FB6BE9" w:rsidRDefault="00FB6BE9"/>
        </w:tc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A9E01E2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6775B7" w14:textId="2D05088E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Q~EAV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337AA7" w14:textId="450B2B42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0.8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AA060F" w14:textId="6FCD4D78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983</w:t>
            </w:r>
          </w:p>
        </w:tc>
      </w:tr>
      <w:tr w:rsidR="6182EA6C" w14:paraId="67D02160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D986C62" w14:textId="77777777" w:rsidR="00FB6BE9" w:rsidRDefault="00FB6BE9"/>
        </w:tc>
        <w:tc>
          <w:tcPr>
            <w:tcW w:w="1725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3555DE0F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AC7D4F" w14:textId="48B2CEC1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Q~GPM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3947F4" w14:textId="0E28C3F5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2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733D8C" w14:textId="310F2333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-0.983</w:t>
            </w:r>
          </w:p>
        </w:tc>
      </w:tr>
      <w:tr w:rsidR="6182EA6C" w14:paraId="400562E5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888EB61" w14:textId="77777777" w:rsidR="00FB6BE9" w:rsidRDefault="00FB6BE9"/>
        </w:tc>
        <w:tc>
          <w:tcPr>
            <w:tcW w:w="172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4998D9" w14:textId="7273D7EA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Native Alaska</w:t>
            </w:r>
          </w:p>
          <w:p w14:paraId="047D675C" w14:textId="4BB96DCE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0E0C04E8" w14:textId="4C868715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65060C74" w14:textId="618441B6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6D9A16" w14:textId="39AEF185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M~GPM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A76FE0" w14:textId="7235FD29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76.3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5090A6" w14:textId="026DAC62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966</w:t>
            </w:r>
          </w:p>
        </w:tc>
      </w:tr>
      <w:tr w:rsidR="6182EA6C" w14:paraId="4AD58EBA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8256963" w14:textId="77777777" w:rsidR="00FB6BE9" w:rsidRDefault="00FB6BE9"/>
        </w:tc>
        <w:tc>
          <w:tcPr>
            <w:tcW w:w="1725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6AF37B80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13F0B1" w14:textId="239800BA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M~EAV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CB5423" w14:textId="7B4CE87B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0.4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08FEA5" w14:textId="0BA9D67E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-0.966</w:t>
            </w:r>
          </w:p>
        </w:tc>
      </w:tr>
      <w:tr w:rsidR="6182EA6C" w14:paraId="5C3BE0B1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D1D4ACD" w14:textId="77777777" w:rsidR="00FB6BE9" w:rsidRDefault="00FB6BE9"/>
        </w:tc>
        <w:tc>
          <w:tcPr>
            <w:tcW w:w="1725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1F970A00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A12635" w14:textId="07AD5031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Q~EAV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1E93CC" w14:textId="6BA11B4D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3.0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D72348" w14:textId="193CC5C8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966</w:t>
            </w:r>
          </w:p>
        </w:tc>
      </w:tr>
      <w:tr w:rsidR="6182EA6C" w14:paraId="773FCABF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232DAEC" w14:textId="77777777" w:rsidR="00FB6BE9" w:rsidRDefault="00FB6BE9"/>
        </w:tc>
        <w:tc>
          <w:tcPr>
            <w:tcW w:w="1725" w:type="dxa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2EAC2DAF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93A378" w14:textId="6ADD2875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Q~GPM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28BDFE" w14:textId="45C483F4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3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5859B2" w14:textId="48A4F91F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-0.966</w:t>
            </w:r>
          </w:p>
        </w:tc>
      </w:tr>
      <w:tr w:rsidR="6182EA6C" w14:paraId="50A65242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5CC7061" w14:textId="77777777" w:rsidR="00FB6BE9" w:rsidRDefault="00FB6BE9"/>
        </w:tc>
        <w:tc>
          <w:tcPr>
            <w:tcW w:w="172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8AA6FA" w14:textId="35EAFB22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Native North American</w:t>
            </w:r>
          </w:p>
          <w:p w14:paraId="0B5DE90E" w14:textId="0EB86781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4BDE3F16" w14:textId="06103FA3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13256BAD" w14:textId="17B09CCF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33EFE5" w14:textId="1E687D24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M~GPM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925865" w14:textId="1E03F236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86.2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F20367" w14:textId="71277BC5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996</w:t>
            </w:r>
          </w:p>
        </w:tc>
      </w:tr>
      <w:tr w:rsidR="6182EA6C" w14:paraId="5557E493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A60699C" w14:textId="77777777" w:rsidR="00FB6BE9" w:rsidRDefault="00FB6BE9"/>
        </w:tc>
        <w:tc>
          <w:tcPr>
            <w:tcW w:w="1725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70EF3E29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64D4DD" w14:textId="69783296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M~EAV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1A0CC0" w14:textId="1E0BE02B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6.5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0AA909" w14:textId="547335DF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-0.996</w:t>
            </w:r>
          </w:p>
        </w:tc>
      </w:tr>
      <w:tr w:rsidR="6182EA6C" w14:paraId="446D3945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014430E" w14:textId="77777777" w:rsidR="00FB6BE9" w:rsidRDefault="00FB6BE9"/>
        </w:tc>
        <w:tc>
          <w:tcPr>
            <w:tcW w:w="1725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5D93B806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4FD0D4" w14:textId="652A4CB0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Q~EAV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3EE8DB" w14:textId="139181C7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7.3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CDF61A" w14:textId="43AE3D66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996</w:t>
            </w:r>
          </w:p>
        </w:tc>
      </w:tr>
      <w:tr w:rsidR="6182EA6C" w14:paraId="17ECB7A6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41D0C1B1" w14:textId="77777777" w:rsidR="00FB6BE9" w:rsidRDefault="00FB6BE9"/>
        </w:tc>
        <w:tc>
          <w:tcPr>
            <w:tcW w:w="1725" w:type="dxa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16B1A000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843BB4" w14:textId="11FFF821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Q~GPM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40F8EA" w14:textId="15F00986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5F678A" w14:textId="50B82255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-0.996</w:t>
            </w:r>
          </w:p>
        </w:tc>
      </w:tr>
      <w:tr w:rsidR="6182EA6C" w14:paraId="16EEEB0E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2FF002F" w14:textId="77777777" w:rsidR="00FB6BE9" w:rsidRDefault="00FB6BE9"/>
        </w:tc>
        <w:tc>
          <w:tcPr>
            <w:tcW w:w="1725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9136BC" w14:textId="5C3318E2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Native Caribbean</w:t>
            </w:r>
          </w:p>
          <w:p w14:paraId="690BF89A" w14:textId="5906F942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3D6A770D" w14:textId="1874CD27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  <w:p w14:paraId="46904DA2" w14:textId="19C76352" w:rsidR="6182EA6C" w:rsidRDefault="6182EA6C" w:rsidP="6182EA6C">
            <w:r w:rsidRPr="6182EA6C">
              <w:rPr>
                <w:rFonts w:eastAsia="Times New Roman" w:cs="Times New Roman"/>
                <w:szCs w:val="20"/>
              </w:rPr>
              <w:t xml:space="preserve"> 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F9A32B" w14:textId="6EF906B0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M~GPM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124461" w14:textId="6695B6A3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69.8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77FF3E" w14:textId="1213183E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993</w:t>
            </w:r>
          </w:p>
        </w:tc>
      </w:tr>
      <w:tr w:rsidR="6182EA6C" w14:paraId="234F2246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9143AB7" w14:textId="77777777" w:rsidR="00FB6BE9" w:rsidRDefault="00FB6BE9"/>
        </w:tc>
        <w:tc>
          <w:tcPr>
            <w:tcW w:w="1725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72AEC71F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6128F8" w14:textId="2A433C12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M~EAV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1C96AB" w14:textId="0F4D8E5D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7.9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5ED712" w14:textId="417580CE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-0.993</w:t>
            </w:r>
          </w:p>
        </w:tc>
      </w:tr>
      <w:tr w:rsidR="6182EA6C" w14:paraId="59E857BD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EAF314E" w14:textId="77777777" w:rsidR="00FB6BE9" w:rsidRDefault="00FB6BE9"/>
        </w:tc>
        <w:tc>
          <w:tcPr>
            <w:tcW w:w="1725" w:type="dxa"/>
            <w:vMerge/>
            <w:tcBorders>
              <w:left w:val="nil"/>
              <w:right w:val="single" w:sz="0" w:space="0" w:color="auto"/>
            </w:tcBorders>
            <w:vAlign w:val="center"/>
          </w:tcPr>
          <w:p w14:paraId="4C4EE9A6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E186AA" w14:textId="28A3808E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Q~EAV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AA912B" w14:textId="3D542D8F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22.2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2936F8" w14:textId="74367C02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993</w:t>
            </w:r>
          </w:p>
        </w:tc>
      </w:tr>
      <w:tr w:rsidR="6182EA6C" w14:paraId="50982D97" w14:textId="77777777" w:rsidTr="6182EA6C">
        <w:trPr>
          <w:trHeight w:val="300"/>
        </w:trPr>
        <w:tc>
          <w:tcPr>
            <w:tcW w:w="1725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02A139B" w14:textId="77777777" w:rsidR="00FB6BE9" w:rsidRDefault="00FB6BE9"/>
        </w:tc>
        <w:tc>
          <w:tcPr>
            <w:tcW w:w="1725" w:type="dxa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27A1265C" w14:textId="77777777" w:rsidR="00FB6BE9" w:rsidRDefault="00FB6BE9"/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230A68" w14:textId="4A50D9A3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Q~GPM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A7B9E2" w14:textId="07113717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0.1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9E1B34" w14:textId="6DE5B676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-0.993</w:t>
            </w:r>
          </w:p>
        </w:tc>
      </w:tr>
    </w:tbl>
    <w:p w14:paraId="350793A4" w14:textId="2A362BDB" w:rsidR="6182EA6C" w:rsidRDefault="6182EA6C" w:rsidP="6182EA6C">
      <w:pPr>
        <w:rPr>
          <w:rFonts w:eastAsia="Times New Roman" w:cs="Times New Roman"/>
          <w:szCs w:val="20"/>
        </w:rPr>
      </w:pPr>
    </w:p>
    <w:p w14:paraId="4D122F7A" w14:textId="6C8B0F68" w:rsidR="6182EA6C" w:rsidRDefault="6182EA6C" w:rsidP="6182EA6C">
      <w:pPr>
        <w:spacing w:before="240" w:after="240"/>
      </w:pPr>
    </w:p>
    <w:p w14:paraId="2E8249CE" w14:textId="4CD009B5" w:rsidR="00FB6BE9" w:rsidRDefault="3817FEB7">
      <w:r w:rsidRPr="77974B93">
        <w:rPr>
          <w:b/>
          <w:bCs/>
          <w:sz w:val="22"/>
        </w:rPr>
        <w:t xml:space="preserve">Supplementary </w:t>
      </w:r>
      <w:r w:rsidR="727722C3" w:rsidRPr="77974B93">
        <w:rPr>
          <w:b/>
          <w:bCs/>
          <w:sz w:val="22"/>
        </w:rPr>
        <w:t xml:space="preserve">Table </w:t>
      </w:r>
      <w:r w:rsidR="0508DE08" w:rsidRPr="77974B93">
        <w:rPr>
          <w:b/>
          <w:bCs/>
          <w:sz w:val="22"/>
        </w:rPr>
        <w:t>3</w:t>
      </w:r>
      <w:r w:rsidR="727722C3" w:rsidRPr="77974B93">
        <w:rPr>
          <w:b/>
          <w:bCs/>
          <w:sz w:val="22"/>
        </w:rPr>
        <w:t>. Haplotype Frequency Concordance: US2026 vs. US2013</w:t>
      </w:r>
    </w:p>
    <w:p w14:paraId="4D2B064E" w14:textId="5DBFEE55" w:rsidR="640198B5" w:rsidRDefault="640198B5" w:rsidP="6182EA6C">
      <w:pPr>
        <w:rPr>
          <w:rFonts w:asciiTheme="majorHAnsi" w:eastAsiaTheme="majorEastAsia" w:hAnsiTheme="majorHAnsi" w:cstheme="majorBidi"/>
          <w:sz w:val="22"/>
        </w:rPr>
      </w:pPr>
      <w:r w:rsidRPr="6182EA6C">
        <w:rPr>
          <w:rFonts w:asciiTheme="majorHAnsi" w:eastAsiaTheme="majorEastAsia" w:hAnsiTheme="majorHAnsi" w:cstheme="majorBidi"/>
          <w:sz w:val="22"/>
        </w:rPr>
        <w:t>Six</w:t>
      </w:r>
      <w:r w:rsidR="33721F40" w:rsidRPr="6182EA6C">
        <w:rPr>
          <w:rFonts w:asciiTheme="majorHAnsi" w:eastAsiaTheme="majorEastAsia" w:hAnsiTheme="majorHAnsi" w:cstheme="majorBidi"/>
          <w:sz w:val="22"/>
        </w:rPr>
        <w:t>-locus (A~C~B~DRB345~DRB1~DQB1) haplotype frequency comparison between the current US2026 dataset and the Gragert et al. 2013 published dataset. The NMDP donors included in US2013 overlap with those in the US2026 dataset.</w:t>
      </w:r>
      <w:r w:rsidR="2FD284AE" w:rsidRPr="6182EA6C">
        <w:rPr>
          <w:rFonts w:eastAsia="Times New Roman" w:cs="Times New Roman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5"/>
        <w:gridCol w:w="1725"/>
        <w:gridCol w:w="1725"/>
        <w:gridCol w:w="1725"/>
        <w:gridCol w:w="1725"/>
      </w:tblGrid>
      <w:tr w:rsidR="6182EA6C" w14:paraId="70C081ED" w14:textId="77777777" w:rsidTr="6182EA6C">
        <w:trPr>
          <w:trHeight w:val="300"/>
        </w:trPr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6DEDB0" w14:textId="65087B52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AA7CE2" w14:textId="2AFBFE1B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b/>
                <w:bCs/>
                <w:sz w:val="18"/>
                <w:szCs w:val="18"/>
              </w:rPr>
              <w:t>N (US2026)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3E08FD" w14:textId="1D9A69B3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b/>
                <w:bCs/>
                <w:sz w:val="18"/>
                <w:szCs w:val="18"/>
              </w:rPr>
              <w:t>N (Prev)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4E85BE" w14:textId="6086335B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b/>
                <w:bCs/>
                <w:sz w:val="18"/>
                <w:szCs w:val="18"/>
              </w:rPr>
              <w:t>If (%)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AD8241" w14:textId="080F5577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b/>
                <w:bCs/>
                <w:sz w:val="18"/>
                <w:szCs w:val="18"/>
              </w:rPr>
              <w:t>If SE (%)</w:t>
            </w:r>
          </w:p>
        </w:tc>
      </w:tr>
      <w:tr w:rsidR="6182EA6C" w14:paraId="1F455D52" w14:textId="77777777" w:rsidTr="6182EA6C">
        <w:trPr>
          <w:trHeight w:val="300"/>
        </w:trPr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DE0B8A" w14:textId="4809F12B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lastRenderedPageBreak/>
              <w:t>Black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A743AF" w14:textId="02EDABA3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938,006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70288F" w14:textId="19144917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505,223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C6219A" w14:textId="27B34F13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83.8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747F2D" w14:textId="0C53FEBA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92.9%</w:t>
            </w:r>
          </w:p>
        </w:tc>
      </w:tr>
      <w:tr w:rsidR="6182EA6C" w14:paraId="5D0F1CA5" w14:textId="77777777" w:rsidTr="6182EA6C">
        <w:trPr>
          <w:trHeight w:val="300"/>
        </w:trPr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DE90C6" w14:textId="61C4319D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Asian or Pacific Islander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1F0C0D" w14:textId="2C053006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,081,437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B8F0F5" w14:textId="30110E02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568,579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5F8355" w14:textId="44CE7526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82.3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074B99" w14:textId="09B2ABED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90.7%</w:t>
            </w:r>
          </w:p>
        </w:tc>
      </w:tr>
      <w:tr w:rsidR="6182EA6C" w14:paraId="6029EF44" w14:textId="77777777" w:rsidTr="6182EA6C">
        <w:trPr>
          <w:trHeight w:val="300"/>
        </w:trPr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4EADAB" w14:textId="485B427D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738A64" w14:textId="302F585F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6,247,346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4C3F23" w14:textId="35969322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3,912,408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ABE90A" w14:textId="60B0BEF5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88.0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47A25E" w14:textId="60EC47BE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91.5%</w:t>
            </w:r>
          </w:p>
        </w:tc>
      </w:tr>
      <w:tr w:rsidR="6182EA6C" w14:paraId="45ABE679" w14:textId="77777777" w:rsidTr="6182EA6C">
        <w:trPr>
          <w:trHeight w:val="300"/>
        </w:trPr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3B7B02" w14:textId="6375A1DE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Hispanic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9FB529" w14:textId="7D883512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,506,537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705C37" w14:textId="382CF985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712,736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C6E750" w14:textId="550CA511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83.5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8494AB" w14:textId="3F91AB94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91.1%</w:t>
            </w:r>
          </w:p>
        </w:tc>
      </w:tr>
      <w:tr w:rsidR="6182EA6C" w14:paraId="4A004B57" w14:textId="77777777" w:rsidTr="6182EA6C">
        <w:trPr>
          <w:trHeight w:val="300"/>
        </w:trPr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66FDA5" w14:textId="363A0CFC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Native American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836C55" w14:textId="591CAC22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15,550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A9CAE1" w14:textId="78B2B683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46,137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333C9B" w14:textId="28763FC4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63.7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7463C8" w14:textId="7FFF7137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81.8%</w:t>
            </w:r>
          </w:p>
        </w:tc>
      </w:tr>
      <w:tr w:rsidR="6182EA6C" w14:paraId="09B11406" w14:textId="77777777" w:rsidTr="6182EA6C">
        <w:trPr>
          <w:trHeight w:val="300"/>
        </w:trPr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E9A99D" w14:textId="76147CFA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African American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8DAA62" w14:textId="390E49AF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696,800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1E0E65" w14:textId="7521EFE1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416,560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31C65A" w14:textId="1BBC1E75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83.6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3B8E12" w14:textId="3E9D35CE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93.0%</w:t>
            </w:r>
          </w:p>
        </w:tc>
      </w:tr>
      <w:tr w:rsidR="6182EA6C" w14:paraId="650A3A92" w14:textId="77777777" w:rsidTr="6182EA6C">
        <w:trPr>
          <w:trHeight w:val="300"/>
        </w:trPr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B83965" w14:textId="40B32EE3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African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BD1CC4" w14:textId="5910620F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67,127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EDB785" w14:textId="286E4B62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28,550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739AA2" w14:textId="721237EF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63.3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A3E7F1" w14:textId="71AFCCCE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89.4%</w:t>
            </w:r>
          </w:p>
        </w:tc>
      </w:tr>
      <w:tr w:rsidR="6182EA6C" w14:paraId="175AE278" w14:textId="77777777" w:rsidTr="6182EA6C">
        <w:trPr>
          <w:trHeight w:val="300"/>
        </w:trPr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B08797" w14:textId="34DAF6A6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Black Caribbean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662F21" w14:textId="187DBD18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62,075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EF98D1" w14:textId="3ECF3A50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33,320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56230A" w14:textId="287BC8BC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71.0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FDC1A3" w14:textId="393198BC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93.0%</w:t>
            </w:r>
          </w:p>
        </w:tc>
      </w:tr>
      <w:tr w:rsidR="6182EA6C" w14:paraId="19596EB2" w14:textId="77777777" w:rsidTr="6182EA6C">
        <w:trPr>
          <w:trHeight w:val="300"/>
        </w:trPr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0D94E8" w14:textId="6925E018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Black South or Central American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23E2BD" w14:textId="32F1F85B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7,672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FC324B" w14:textId="3EB72E25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4,885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9298C0" w14:textId="7A1E7AC6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49.2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09396D" w14:textId="5FF11DD6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89.9%</w:t>
            </w:r>
          </w:p>
        </w:tc>
      </w:tr>
      <w:tr w:rsidR="6182EA6C" w14:paraId="4D3DDD41" w14:textId="77777777" w:rsidTr="6182EA6C">
        <w:trPr>
          <w:trHeight w:val="300"/>
        </w:trPr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5ACDF1" w14:textId="6E2F694D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South Asian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269B17" w14:textId="5D878A77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349,054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2D790D" w14:textId="58DCDBA4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85,382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9B077A" w14:textId="6A7AC80D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82.9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C1C7AE" w14:textId="134885BE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92.7%</w:t>
            </w:r>
          </w:p>
        </w:tc>
      </w:tr>
      <w:tr w:rsidR="6182EA6C" w14:paraId="149FB43A" w14:textId="77777777" w:rsidTr="6182EA6C">
        <w:trPr>
          <w:trHeight w:val="300"/>
        </w:trPr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36F0F3" w14:textId="0178404A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Filipino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352D37" w14:textId="46BCC0D0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94,813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343D18" w14:textId="155DC434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50,608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798BB3" w14:textId="0DCDE1A0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81.2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8F0E94" w14:textId="5DFDFB3D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92.6%</w:t>
            </w:r>
          </w:p>
        </w:tc>
      </w:tr>
      <w:tr w:rsidR="6182EA6C" w14:paraId="6FEAA1ED" w14:textId="77777777" w:rsidTr="6182EA6C">
        <w:trPr>
          <w:trHeight w:val="300"/>
        </w:trPr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D0D51C" w14:textId="524E664D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Hawaiian or Pacific Islander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2C4495" w14:textId="22E68FB0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21,351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BFA798" w14:textId="07FF0395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1,498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7B255A" w14:textId="079D0AD3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69.4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6F84EF" w14:textId="450A3DA6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89.3%</w:t>
            </w:r>
          </w:p>
        </w:tc>
      </w:tr>
      <w:tr w:rsidR="6182EA6C" w14:paraId="205AE076" w14:textId="77777777" w:rsidTr="6182EA6C">
        <w:trPr>
          <w:trHeight w:val="300"/>
        </w:trPr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13B42E" w14:textId="370910CC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Japanese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2474A6" w14:textId="14813CF5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36,700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837C31" w14:textId="398C5C21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24,581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AF516F" w14:textId="5326B9D7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79.8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CC8533" w14:textId="64813CD8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93.3%</w:t>
            </w:r>
          </w:p>
        </w:tc>
      </w:tr>
      <w:tr w:rsidR="6182EA6C" w14:paraId="4E41A6C3" w14:textId="77777777" w:rsidTr="6182EA6C">
        <w:trPr>
          <w:trHeight w:val="300"/>
        </w:trPr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DE30EA" w14:textId="459BA611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Korean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D51C0B" w14:textId="0EEACB6B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27,213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0DCE51" w14:textId="28F4789F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77,582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A523E3" w14:textId="72380E14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82.5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95561F" w14:textId="218828D5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92.5%</w:t>
            </w:r>
          </w:p>
        </w:tc>
      </w:tr>
      <w:tr w:rsidR="6182EA6C" w14:paraId="00AC4826" w14:textId="77777777" w:rsidTr="6182EA6C">
        <w:trPr>
          <w:trHeight w:val="300"/>
        </w:trPr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186D17" w14:textId="1F917FD6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Chinese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F12E7A" w14:textId="1085E4FB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94,210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519BD9" w14:textId="3D4176B1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99,666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D05C9B" w14:textId="4D5752A2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80.8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EDA57D" w14:textId="5E21B7C9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92.1%</w:t>
            </w:r>
          </w:p>
        </w:tc>
      </w:tr>
      <w:tr w:rsidR="6182EA6C" w14:paraId="2AF01C13" w14:textId="77777777" w:rsidTr="6182EA6C">
        <w:trPr>
          <w:trHeight w:val="300"/>
        </w:trPr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C4B550" w14:textId="7A059012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Southeast Asian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24806B" w14:textId="6A5368C7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57,668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CDE539" w14:textId="77101C6D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27,971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F79FB8" w14:textId="0CADCD82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66.9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F3BAE2" w14:textId="3C5DDC19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89.5%</w:t>
            </w:r>
          </w:p>
        </w:tc>
      </w:tr>
      <w:tr w:rsidR="6182EA6C" w14:paraId="4BD566C5" w14:textId="77777777" w:rsidTr="6182EA6C">
        <w:trPr>
          <w:trHeight w:val="300"/>
        </w:trPr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2A8997" w14:textId="68F20181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Vietnamese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CB2A37" w14:textId="4FC35848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84,799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6FABCA" w14:textId="6E983A94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43,538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6A1093" w14:textId="074D99B4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81.6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F227CF" w14:textId="3BFB3F22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93.3%</w:t>
            </w:r>
          </w:p>
        </w:tc>
      </w:tr>
      <w:tr w:rsidR="6182EA6C" w14:paraId="7D4079B8" w14:textId="77777777" w:rsidTr="6182EA6C">
        <w:trPr>
          <w:trHeight w:val="300"/>
        </w:trPr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BE6312" w14:textId="194916E2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White European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8650CA" w14:textId="493AE8C7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3,118,526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F6C573" w14:textId="1C8EBE00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,242,874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0D67B1" w14:textId="14577D26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90.1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87FEF1" w14:textId="6F012E51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94.4%</w:t>
            </w:r>
          </w:p>
        </w:tc>
      </w:tr>
      <w:tr w:rsidR="6182EA6C" w14:paraId="2C6351F6" w14:textId="77777777" w:rsidTr="6182EA6C">
        <w:trPr>
          <w:trHeight w:val="300"/>
        </w:trPr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0430B2" w14:textId="643A463F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Middle Eastern or North African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96B6EC" w14:textId="0DAF514F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82,812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ADF599" w14:textId="18AFC610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70,880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1CD25E" w14:textId="5D8B526D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75.5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79BBE6" w14:textId="24554E5B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92.6%</w:t>
            </w:r>
          </w:p>
        </w:tc>
      </w:tr>
      <w:tr w:rsidR="6182EA6C" w14:paraId="138D88E8" w14:textId="77777777" w:rsidTr="6182EA6C">
        <w:trPr>
          <w:trHeight w:val="300"/>
        </w:trPr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A054D9" w14:textId="2CC45B7E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Hispanic Caribbean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53D9A1" w14:textId="544C7A6C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72,424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3D7B00" w14:textId="180B00E1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15,366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3160F7" w14:textId="796DB336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80.8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E45BAA" w14:textId="74B53C58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92.3%</w:t>
            </w:r>
          </w:p>
        </w:tc>
      </w:tr>
      <w:tr w:rsidR="6182EA6C" w14:paraId="1BB51729" w14:textId="77777777" w:rsidTr="6182EA6C">
        <w:trPr>
          <w:trHeight w:val="300"/>
        </w:trPr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6F3CBE" w14:textId="2D2A1114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Mexican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08F4CD" w14:textId="33374356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463,491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5D4F65" w14:textId="23B98FCB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261,218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A370F2" w14:textId="3C6EB536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82.8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6E314A" w14:textId="424A8372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92.4%</w:t>
            </w:r>
          </w:p>
        </w:tc>
      </w:tr>
      <w:tr w:rsidR="6182EA6C" w14:paraId="1DDE894D" w14:textId="77777777" w:rsidTr="6182EA6C">
        <w:trPr>
          <w:trHeight w:val="300"/>
        </w:trPr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0864AF" w14:textId="53EA066C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Hispanic South or Central American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C92476" w14:textId="656748DA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261,463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88C539" w14:textId="513A3E7C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46,704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7D97C2" w14:textId="5CB8D22F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79.6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DFD8E3" w14:textId="34E32D15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92.9%</w:t>
            </w:r>
          </w:p>
        </w:tc>
      </w:tr>
      <w:tr w:rsidR="6182EA6C" w14:paraId="7DAD5F00" w14:textId="77777777" w:rsidTr="6182EA6C">
        <w:trPr>
          <w:trHeight w:val="300"/>
        </w:trPr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6D25EE" w14:textId="42B3F410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Native South or Central American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C0B7D8" w14:textId="712FFB3F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0,329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F05938" w14:textId="7FC55325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5,921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1AEC04" w14:textId="0733B05C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60.1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BA67DC" w14:textId="0E645AAC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91.7%</w:t>
            </w:r>
          </w:p>
        </w:tc>
      </w:tr>
      <w:tr w:rsidR="6182EA6C" w14:paraId="4ED1E61A" w14:textId="77777777" w:rsidTr="6182EA6C">
        <w:trPr>
          <w:trHeight w:val="300"/>
        </w:trPr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9BCDF0" w14:textId="0A2D324E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Native Alaska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5CE9EE" w14:textId="438B43EC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5,026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2F934D" w14:textId="63BE14FF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,374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A63885" w14:textId="7AF3D9CD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43.5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340AE6" w14:textId="7F2F7FC7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86.0%</w:t>
            </w:r>
          </w:p>
        </w:tc>
      </w:tr>
      <w:tr w:rsidR="6182EA6C" w14:paraId="49BDF303" w14:textId="77777777" w:rsidTr="6182EA6C">
        <w:trPr>
          <w:trHeight w:val="300"/>
        </w:trPr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B8CCF5" w14:textId="2FFD0D2B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Native North American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A2449A" w14:textId="3E28FCFA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52,011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888FBC" w14:textId="2CFAEC0A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35,781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860F76" w14:textId="17C934D3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77.3%</w:t>
            </w:r>
          </w:p>
        </w:tc>
        <w:tc>
          <w:tcPr>
            <w:tcW w:w="1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2FA1AB" w14:textId="72CC5DF6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92.7%</w:t>
            </w:r>
          </w:p>
        </w:tc>
      </w:tr>
    </w:tbl>
    <w:p w14:paraId="718862CF" w14:textId="5B64053E" w:rsidR="6182EA6C" w:rsidRDefault="6182EA6C" w:rsidP="6182EA6C">
      <w:pPr>
        <w:rPr>
          <w:rFonts w:asciiTheme="majorHAnsi" w:eastAsiaTheme="majorEastAsia" w:hAnsiTheme="majorHAnsi" w:cstheme="majorBidi"/>
          <w:sz w:val="22"/>
        </w:rPr>
      </w:pPr>
    </w:p>
    <w:p w14:paraId="2EF33A01" w14:textId="5BA1E78C" w:rsidR="00FB6BE9" w:rsidRDefault="662EB35E">
      <w:r w:rsidRPr="77974B93">
        <w:rPr>
          <w:b/>
          <w:bCs/>
          <w:sz w:val="22"/>
        </w:rPr>
        <w:t xml:space="preserve">Supplementary Table </w:t>
      </w:r>
      <w:r w:rsidR="529F682D" w:rsidRPr="77974B93">
        <w:rPr>
          <w:b/>
          <w:bCs/>
          <w:sz w:val="22"/>
        </w:rPr>
        <w:t>4</w:t>
      </w:r>
      <w:r w:rsidRPr="77974B93">
        <w:rPr>
          <w:b/>
          <w:bCs/>
          <w:sz w:val="22"/>
        </w:rPr>
        <w:t>. Haplotype Frequency Concordance with Published NMDP HLA Class II Datasets</w:t>
      </w:r>
    </w:p>
    <w:p w14:paraId="4689DEC0" w14:textId="61452264" w:rsidR="00FB6BE9" w:rsidRDefault="21ABA041" w:rsidP="6182EA6C">
      <w:pPr>
        <w:rPr>
          <w:rFonts w:ascii="Calibri" w:eastAsia="Calibri" w:hAnsi="Calibri" w:cs="Calibri"/>
          <w:sz w:val="22"/>
        </w:rPr>
      </w:pPr>
      <w:r w:rsidRPr="6182EA6C">
        <w:rPr>
          <w:rFonts w:ascii="Calibri" w:eastAsia="Calibri" w:hAnsi="Calibri" w:cs="Calibri"/>
          <w:sz w:val="22"/>
          <w:lang w:val="en"/>
        </w:rPr>
        <w:t xml:space="preserve">Renkonen </w:t>
      </w:r>
      <w:r w:rsidR="75D6424F" w:rsidRPr="6182EA6C">
        <w:rPr>
          <w:rFonts w:ascii="Calibri" w:eastAsia="Calibri" w:hAnsi="Calibri" w:cs="Calibri"/>
          <w:sz w:val="22"/>
        </w:rPr>
        <w:t xml:space="preserve">If metric comparing US2026 haplotype frequencies with previously published NMDP US high-resolution typed datasets incorporating HLA Class II DQA1 or DPB1 loci. If represents the proportion of the frequency distribution shared between two datasets (1.0 = identical). If SE is the </w:t>
      </w:r>
      <w:proofErr w:type="gramStart"/>
      <w:r w:rsidR="75D6424F" w:rsidRPr="6182EA6C">
        <w:rPr>
          <w:rFonts w:ascii="Calibri" w:eastAsia="Calibri" w:hAnsi="Calibri" w:cs="Calibri"/>
          <w:sz w:val="22"/>
        </w:rPr>
        <w:t>lower-bound</w:t>
      </w:r>
      <w:proofErr w:type="gramEnd"/>
      <w:r w:rsidR="75D6424F" w:rsidRPr="6182EA6C">
        <w:rPr>
          <w:rFonts w:ascii="Calibri" w:eastAsia="Calibri" w:hAnsi="Calibri" w:cs="Calibri"/>
          <w:sz w:val="22"/>
        </w:rPr>
        <w:t xml:space="preserve"> If when accounting for standard error of individual haplotype frequency estimates. The NMDP donors included in these published datasets overlap with those in the US2026 datase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0"/>
        <w:gridCol w:w="1845"/>
        <w:gridCol w:w="1245"/>
        <w:gridCol w:w="1275"/>
        <w:gridCol w:w="885"/>
        <w:gridCol w:w="900"/>
        <w:gridCol w:w="1230"/>
      </w:tblGrid>
      <w:tr w:rsidR="6182EA6C" w14:paraId="4C4292C1" w14:textId="77777777" w:rsidTr="6182EA6C">
        <w:trPr>
          <w:trHeight w:val="300"/>
        </w:trPr>
        <w:tc>
          <w:tcPr>
            <w:tcW w:w="1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AA19F7" w14:textId="361D0F07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b/>
                <w:bCs/>
                <w:sz w:val="18"/>
                <w:szCs w:val="18"/>
              </w:rPr>
              <w:t>Comparison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E0AF31" w14:textId="1746FC9E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b/>
                <w:bCs/>
                <w:sz w:val="18"/>
                <w:szCs w:val="18"/>
              </w:rPr>
              <w:t>HLA Loci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3E3696" w14:textId="144BB046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CAE8F6" w14:textId="2A035DC2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b/>
                <w:bCs/>
                <w:sz w:val="18"/>
                <w:szCs w:val="18"/>
              </w:rPr>
              <w:t>N (US2026)</w:t>
            </w:r>
          </w:p>
        </w:tc>
        <w:tc>
          <w:tcPr>
            <w:tcW w:w="8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2AD628" w14:textId="7597C95E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b/>
                <w:bCs/>
                <w:sz w:val="18"/>
                <w:szCs w:val="18"/>
              </w:rPr>
              <w:t>N (Prev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4915F8" w14:textId="3012CD09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b/>
                <w:bCs/>
                <w:sz w:val="18"/>
                <w:szCs w:val="18"/>
              </w:rPr>
              <w:t>If (%)</w:t>
            </w:r>
          </w:p>
        </w:tc>
        <w:tc>
          <w:tcPr>
            <w:tcW w:w="1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FC6C06" w14:textId="6EFE007C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b/>
                <w:bCs/>
                <w:sz w:val="18"/>
                <w:szCs w:val="18"/>
              </w:rPr>
              <w:t>If SE (%)</w:t>
            </w:r>
          </w:p>
        </w:tc>
      </w:tr>
      <w:tr w:rsidR="6182EA6C" w14:paraId="7577CC6C" w14:textId="77777777" w:rsidTr="6182EA6C">
        <w:trPr>
          <w:trHeight w:val="300"/>
        </w:trPr>
        <w:tc>
          <w:tcPr>
            <w:tcW w:w="1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EFEED2" w14:textId="6999CDC2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 xml:space="preserve">US2026 vs. Klitz et al. </w:t>
            </w:r>
            <w:r w:rsidRPr="6182EA6C">
              <w:rPr>
                <w:rFonts w:eastAsia="Times New Roman" w:cs="Times New Roman"/>
                <w:sz w:val="18"/>
                <w:szCs w:val="18"/>
              </w:rPr>
              <w:lastRenderedPageBreak/>
              <w:t>2003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0ABCE8" w14:textId="23218019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lastRenderedPageBreak/>
              <w:t>DRB1~DQA1~DQB1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E36BE8" w14:textId="5BE41403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A09088" w14:textId="59839B3A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6,247,346</w:t>
            </w:r>
          </w:p>
        </w:tc>
        <w:tc>
          <w:tcPr>
            <w:tcW w:w="8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5305FC" w14:textId="7C449CA5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,899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17BAD2" w14:textId="7B65955D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91.7%</w:t>
            </w:r>
          </w:p>
        </w:tc>
        <w:tc>
          <w:tcPr>
            <w:tcW w:w="1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F41E62" w14:textId="1237B9F5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95.5%</w:t>
            </w:r>
          </w:p>
        </w:tc>
      </w:tr>
      <w:tr w:rsidR="6182EA6C" w14:paraId="79C4C3A0" w14:textId="77777777" w:rsidTr="6182EA6C">
        <w:trPr>
          <w:trHeight w:val="300"/>
        </w:trPr>
        <w:tc>
          <w:tcPr>
            <w:tcW w:w="1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C5B096" w14:textId="4B703554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US2026 vs. Hollenbach et al. 2012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F0E059" w14:textId="634B4578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DPA1~DPB1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A82DB7" w14:textId="43CB7DD5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CE2604" w14:textId="6BE418A9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6,247,346</w:t>
            </w:r>
          </w:p>
        </w:tc>
        <w:tc>
          <w:tcPr>
            <w:tcW w:w="8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083AF3" w14:textId="57DF3FD5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5,944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E111AF" w14:textId="29F4B325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89.7%</w:t>
            </w:r>
          </w:p>
        </w:tc>
        <w:tc>
          <w:tcPr>
            <w:tcW w:w="1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32FD1F" w14:textId="33CC7262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91.6%</w:t>
            </w:r>
          </w:p>
        </w:tc>
      </w:tr>
    </w:tbl>
    <w:p w14:paraId="1CDA773E" w14:textId="36C17A49" w:rsidR="00FB6BE9" w:rsidRDefault="00FB6BE9" w:rsidP="6182EA6C"/>
    <w:p w14:paraId="370F7D9C" w14:textId="7A266E6B" w:rsidR="00FB6BE9" w:rsidRDefault="0403B357">
      <w:r w:rsidRPr="77974B93">
        <w:rPr>
          <w:b/>
          <w:bCs/>
          <w:sz w:val="22"/>
        </w:rPr>
        <w:t xml:space="preserve">Supplementary </w:t>
      </w:r>
      <w:r w:rsidR="727722C3" w:rsidRPr="77974B93">
        <w:rPr>
          <w:b/>
          <w:bCs/>
          <w:sz w:val="22"/>
        </w:rPr>
        <w:t xml:space="preserve">Table </w:t>
      </w:r>
      <w:r w:rsidR="56A2ED98" w:rsidRPr="77974B93">
        <w:rPr>
          <w:b/>
          <w:bCs/>
          <w:sz w:val="22"/>
        </w:rPr>
        <w:t>5</w:t>
      </w:r>
      <w:r w:rsidR="727722C3" w:rsidRPr="77974B93">
        <w:rPr>
          <w:b/>
          <w:bCs/>
          <w:sz w:val="22"/>
        </w:rPr>
        <w:t>. Haplotype Frequency Concordance with IHIW Datasets</w:t>
      </w:r>
    </w:p>
    <w:p w14:paraId="2787AE64" w14:textId="790074C2" w:rsidR="00FB6BE9" w:rsidRDefault="33721F40" w:rsidP="6182EA6C">
      <w:pPr>
        <w:rPr>
          <w:rFonts w:ascii="Calibri" w:eastAsia="Calibri" w:hAnsi="Calibri" w:cs="Calibri"/>
          <w:sz w:val="22"/>
        </w:rPr>
      </w:pPr>
      <w:r w:rsidRPr="6182EA6C">
        <w:rPr>
          <w:rFonts w:ascii="Calibri" w:eastAsia="Calibri" w:hAnsi="Calibri" w:cs="Calibri"/>
          <w:sz w:val="22"/>
        </w:rPr>
        <w:t>Comparison of 6-locus (A~C~B~DRB</w:t>
      </w:r>
      <w:r w:rsidR="1C38B9E6" w:rsidRPr="6182EA6C">
        <w:rPr>
          <w:rFonts w:ascii="Calibri" w:eastAsia="Calibri" w:hAnsi="Calibri" w:cs="Calibri"/>
          <w:sz w:val="22"/>
        </w:rPr>
        <w:t>X</w:t>
      </w:r>
      <w:r w:rsidRPr="6182EA6C">
        <w:rPr>
          <w:rFonts w:ascii="Calibri" w:eastAsia="Calibri" w:hAnsi="Calibri" w:cs="Calibri"/>
          <w:sz w:val="22"/>
        </w:rPr>
        <w:t>~DRB1~DQB1) and 9-locus (A~C~B~DRB</w:t>
      </w:r>
      <w:r w:rsidR="60096601" w:rsidRPr="6182EA6C">
        <w:rPr>
          <w:rFonts w:ascii="Calibri" w:eastAsia="Calibri" w:hAnsi="Calibri" w:cs="Calibri"/>
          <w:sz w:val="22"/>
        </w:rPr>
        <w:t>X</w:t>
      </w:r>
      <w:r w:rsidRPr="6182EA6C">
        <w:rPr>
          <w:rFonts w:ascii="Calibri" w:eastAsia="Calibri" w:hAnsi="Calibri" w:cs="Calibri"/>
          <w:sz w:val="22"/>
        </w:rPr>
        <w:t>~DRB1~DQA1~DQB1~DPA1~DPB1) haplotype frequencies with 17th International HLA and Immunogenetics Workshop datasets</w:t>
      </w:r>
      <w:r w:rsidR="2A5F911C" w:rsidRPr="6182EA6C">
        <w:rPr>
          <w:rFonts w:ascii="Calibri" w:eastAsia="Calibri" w:hAnsi="Calibri" w:cs="Calibri"/>
          <w:sz w:val="22"/>
        </w:rPr>
        <w:t xml:space="preserve"> (</w:t>
      </w:r>
      <w:hyperlink r:id="rId9">
        <w:r w:rsidR="2A5F911C" w:rsidRPr="6182EA6C">
          <w:rPr>
            <w:rStyle w:val="Hyperlink"/>
            <w:rFonts w:ascii="Calibri" w:eastAsia="Calibri" w:hAnsi="Calibri" w:cs="Calibri"/>
            <w:sz w:val="22"/>
          </w:rPr>
          <w:t>https://17ihiw.org/17th-ihiw-ngs-hla-data/</w:t>
        </w:r>
      </w:hyperlink>
      <w:r w:rsidR="2A5F911C" w:rsidRPr="6182EA6C">
        <w:rPr>
          <w:rFonts w:ascii="Calibri" w:eastAsia="Calibri" w:hAnsi="Calibri" w:cs="Calibri"/>
          <w:sz w:val="22"/>
        </w:rPr>
        <w:t xml:space="preserve">) and Creary et al. 2019 for the White </w:t>
      </w:r>
      <w:r w:rsidR="35FB8328" w:rsidRPr="6182EA6C">
        <w:rPr>
          <w:rFonts w:ascii="Calibri" w:eastAsia="Calibri" w:hAnsi="Calibri" w:cs="Calibri"/>
          <w:sz w:val="22"/>
        </w:rPr>
        <w:t xml:space="preserve">population. </w:t>
      </w:r>
      <w:r w:rsidR="4AAD8596" w:rsidRPr="6182EA6C">
        <w:rPr>
          <w:rFonts w:ascii="Calibri" w:eastAsia="Calibri" w:hAnsi="Calibri" w:cs="Calibri"/>
          <w:sz w:val="22"/>
        </w:rPr>
        <w:t>“</w:t>
      </w:r>
      <w:r w:rsidRPr="6182EA6C">
        <w:rPr>
          <w:rFonts w:ascii="Calibri" w:eastAsia="Calibri" w:hAnsi="Calibri" w:cs="Calibri"/>
          <w:sz w:val="22"/>
        </w:rPr>
        <w:t>Freq Sum</w:t>
      </w:r>
      <w:r w:rsidR="749C1AAA" w:rsidRPr="6182EA6C">
        <w:rPr>
          <w:rFonts w:ascii="Calibri" w:eastAsia="Calibri" w:hAnsi="Calibri" w:cs="Calibri"/>
          <w:sz w:val="22"/>
        </w:rPr>
        <w:t>”</w:t>
      </w:r>
      <w:r w:rsidRPr="6182EA6C">
        <w:rPr>
          <w:rFonts w:ascii="Calibri" w:eastAsia="Calibri" w:hAnsi="Calibri" w:cs="Calibri"/>
          <w:sz w:val="22"/>
        </w:rPr>
        <w:t xml:space="preserve"> indicates the fraction of the total frequency distribution present in each dataset</w:t>
      </w:r>
      <w:r w:rsidR="5B4A3B7C" w:rsidRPr="6182EA6C">
        <w:rPr>
          <w:rFonts w:ascii="Calibri" w:eastAsia="Calibri" w:hAnsi="Calibri" w:cs="Calibri"/>
          <w:sz w:val="22"/>
        </w:rPr>
        <w:t>,</w:t>
      </w:r>
      <w:r w:rsidR="4419AE93" w:rsidRPr="6182EA6C">
        <w:rPr>
          <w:rFonts w:ascii="Calibri" w:eastAsia="Calibri" w:hAnsi="Calibri" w:cs="Calibri"/>
          <w:sz w:val="22"/>
        </w:rPr>
        <w:t xml:space="preserve"> as</w:t>
      </w:r>
      <w:r w:rsidRPr="6182EA6C">
        <w:rPr>
          <w:rFonts w:ascii="Calibri" w:eastAsia="Calibri" w:hAnsi="Calibri" w:cs="Calibri"/>
          <w:sz w:val="22"/>
        </w:rPr>
        <w:t xml:space="preserve"> IHIW datasets </w:t>
      </w:r>
      <w:r w:rsidR="4ED8667F" w:rsidRPr="6182EA6C">
        <w:rPr>
          <w:rFonts w:ascii="Calibri" w:eastAsia="Calibri" w:hAnsi="Calibri" w:cs="Calibri"/>
          <w:sz w:val="22"/>
        </w:rPr>
        <w:t>do not report</w:t>
      </w:r>
      <w:r w:rsidRPr="6182EA6C">
        <w:rPr>
          <w:rFonts w:ascii="Calibri" w:eastAsia="Calibri" w:hAnsi="Calibri" w:cs="Calibri"/>
          <w:sz w:val="22"/>
        </w:rPr>
        <w:t xml:space="preserve"> </w:t>
      </w:r>
      <w:r w:rsidR="76BB0B20" w:rsidRPr="6182EA6C">
        <w:rPr>
          <w:rFonts w:ascii="Calibri" w:eastAsia="Calibri" w:hAnsi="Calibri" w:cs="Calibri"/>
          <w:sz w:val="22"/>
        </w:rPr>
        <w:t xml:space="preserve">the </w:t>
      </w:r>
      <w:r w:rsidRPr="6182EA6C">
        <w:rPr>
          <w:rFonts w:ascii="Calibri" w:eastAsia="Calibri" w:hAnsi="Calibri" w:cs="Calibri"/>
          <w:sz w:val="22"/>
        </w:rPr>
        <w:t>haplotypes</w:t>
      </w:r>
      <w:r w:rsidR="74B1BDBD" w:rsidRPr="6182EA6C">
        <w:rPr>
          <w:rFonts w:ascii="Calibri" w:eastAsia="Calibri" w:hAnsi="Calibri" w:cs="Calibri"/>
          <w:sz w:val="22"/>
        </w:rPr>
        <w:t xml:space="preserve"> where there is higher uncertainty</w:t>
      </w:r>
      <w:r w:rsidR="448880F6" w:rsidRPr="6182EA6C">
        <w:rPr>
          <w:rFonts w:ascii="Calibri" w:eastAsia="Calibri" w:hAnsi="Calibri" w:cs="Calibri"/>
          <w:sz w:val="22"/>
        </w:rPr>
        <w:t xml:space="preserve"> (count </w:t>
      </w:r>
      <w:r w:rsidR="534AD9F4" w:rsidRPr="6182EA6C">
        <w:rPr>
          <w:rFonts w:ascii="Calibri" w:eastAsia="Calibri" w:hAnsi="Calibri" w:cs="Calibri"/>
          <w:sz w:val="22"/>
        </w:rPr>
        <w:t>&lt;</w:t>
      </w:r>
      <w:r w:rsidR="448880F6" w:rsidRPr="6182EA6C">
        <w:rPr>
          <w:rFonts w:ascii="Calibri" w:eastAsia="Calibri" w:hAnsi="Calibri" w:cs="Calibri"/>
          <w:sz w:val="22"/>
        </w:rPr>
        <w:t>3)</w:t>
      </w:r>
      <w:r w:rsidRPr="6182EA6C">
        <w:rPr>
          <w:rFonts w:ascii="Calibri" w:eastAsia="Calibri" w:hAnsi="Calibri" w:cs="Calibri"/>
          <w:sz w:val="22"/>
        </w:rPr>
        <w:t xml:space="preserve">, </w:t>
      </w:r>
      <w:r w:rsidR="0337661A" w:rsidRPr="6182EA6C">
        <w:rPr>
          <w:rFonts w:ascii="Calibri" w:eastAsia="Calibri" w:hAnsi="Calibri" w:cs="Calibri"/>
          <w:sz w:val="22"/>
        </w:rPr>
        <w:t xml:space="preserve">the </w:t>
      </w:r>
      <w:r w:rsidR="29E8E2D7" w:rsidRPr="6182EA6C">
        <w:rPr>
          <w:rFonts w:ascii="Calibri" w:eastAsia="Calibri" w:hAnsi="Calibri" w:cs="Calibri"/>
          <w:sz w:val="22"/>
        </w:rPr>
        <w:t>“</w:t>
      </w:r>
      <w:r w:rsidRPr="6182EA6C">
        <w:rPr>
          <w:rFonts w:ascii="Calibri" w:eastAsia="Calibri" w:hAnsi="Calibri" w:cs="Calibri"/>
          <w:sz w:val="22"/>
        </w:rPr>
        <w:t>Freq Sum IHIW</w:t>
      </w:r>
      <w:r w:rsidR="6840A8C0" w:rsidRPr="6182EA6C">
        <w:rPr>
          <w:rFonts w:ascii="Calibri" w:eastAsia="Calibri" w:hAnsi="Calibri" w:cs="Calibri"/>
          <w:sz w:val="22"/>
        </w:rPr>
        <w:t>”</w:t>
      </w:r>
      <w:r w:rsidRPr="6182EA6C">
        <w:rPr>
          <w:rFonts w:ascii="Calibri" w:eastAsia="Calibri" w:hAnsi="Calibri" w:cs="Calibri"/>
          <w:sz w:val="22"/>
        </w:rPr>
        <w:t xml:space="preserve"> </w:t>
      </w:r>
      <w:r w:rsidR="5D151897" w:rsidRPr="6182EA6C">
        <w:rPr>
          <w:rFonts w:ascii="Calibri" w:eastAsia="Calibri" w:hAnsi="Calibri" w:cs="Calibri"/>
          <w:sz w:val="22"/>
        </w:rPr>
        <w:t>values are</w:t>
      </w:r>
      <w:r w:rsidRPr="6182EA6C">
        <w:rPr>
          <w:rFonts w:ascii="Calibri" w:eastAsia="Calibri" w:hAnsi="Calibri" w:cs="Calibri"/>
          <w:sz w:val="22"/>
        </w:rPr>
        <w:t xml:space="preserve"> substantially less than 100%</w:t>
      </w:r>
      <w:r w:rsidR="10A3CE73" w:rsidRPr="6182EA6C">
        <w:rPr>
          <w:rFonts w:ascii="Calibri" w:eastAsia="Calibri" w:hAnsi="Calibri" w:cs="Calibri"/>
          <w:sz w:val="22"/>
        </w:rPr>
        <w:t xml:space="preserve"> after trimming</w:t>
      </w:r>
      <w:r w:rsidRPr="6182EA6C">
        <w:rPr>
          <w:rFonts w:ascii="Calibri" w:eastAsia="Calibri" w:hAnsi="Calibri" w:cs="Calibri"/>
          <w:sz w:val="22"/>
        </w:rPr>
        <w:t>.</w:t>
      </w:r>
    </w:p>
    <w:p w14:paraId="3CC112D9" w14:textId="4E1BB87C" w:rsidR="6182EA6C" w:rsidRDefault="6182EA6C" w:rsidP="6182EA6C">
      <w:pPr>
        <w:rPr>
          <w:rFonts w:eastAsia="Times New Roman" w:cs="Times New Roman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7"/>
        <w:gridCol w:w="939"/>
        <w:gridCol w:w="1057"/>
        <w:gridCol w:w="959"/>
        <w:gridCol w:w="951"/>
        <w:gridCol w:w="944"/>
        <w:gridCol w:w="944"/>
        <w:gridCol w:w="951"/>
        <w:gridCol w:w="944"/>
      </w:tblGrid>
      <w:tr w:rsidR="6182EA6C" w14:paraId="2F87CD65" w14:textId="77777777" w:rsidTr="6182EA6C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025004" w14:textId="37787A45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b/>
                <w:bCs/>
                <w:sz w:val="18"/>
                <w:szCs w:val="18"/>
              </w:rPr>
              <w:t>Comparison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73DA16" w14:textId="00391B8D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b/>
                <w:bCs/>
                <w:sz w:val="18"/>
                <w:szCs w:val="18"/>
              </w:rPr>
              <w:t>HLA Loci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273BA1" w14:textId="2151C0B4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38292B" w14:textId="6FAC9F56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b/>
                <w:bCs/>
                <w:sz w:val="18"/>
                <w:szCs w:val="18"/>
              </w:rPr>
              <w:t>N (US2026)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5A18BA" w14:textId="3933C2AD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b/>
                <w:bCs/>
                <w:sz w:val="18"/>
                <w:szCs w:val="18"/>
              </w:rPr>
              <w:t>N (IHIW)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ABAAB5" w14:textId="25443822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b/>
                <w:bCs/>
                <w:sz w:val="18"/>
                <w:szCs w:val="18"/>
              </w:rPr>
              <w:t>If (%)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86B83D" w14:textId="7E83CE44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b/>
                <w:bCs/>
                <w:sz w:val="18"/>
                <w:szCs w:val="18"/>
              </w:rPr>
              <w:t>If SE (%)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6AC45A" w14:textId="0C73111A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b/>
                <w:bCs/>
                <w:sz w:val="18"/>
                <w:szCs w:val="18"/>
              </w:rPr>
              <w:t>Freq Sum US2026 (%)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4A0497" w14:textId="3516FC01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b/>
                <w:bCs/>
                <w:sz w:val="18"/>
                <w:szCs w:val="18"/>
              </w:rPr>
              <w:t>Freq Sum IHIW (%)</w:t>
            </w:r>
          </w:p>
        </w:tc>
      </w:tr>
      <w:tr w:rsidR="6182EA6C" w14:paraId="3AD6518C" w14:textId="77777777" w:rsidTr="6182EA6C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7B2950" w14:textId="0AB9ABDC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US2026 vs. Creary et al. 2019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CE93D8" w14:textId="41A26E88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9-locus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6A970B" w14:textId="3DF18CFA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388265" w14:textId="5F88C916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6,247,346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A670F0" w14:textId="1ADAB689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633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CD69D8" w14:textId="76646416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56.9%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B6C72E" w14:textId="22512B25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65.1%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7C2B52" w14:textId="67F938B9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00%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84019E" w14:textId="4253D8F3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31%</w:t>
            </w:r>
          </w:p>
        </w:tc>
      </w:tr>
      <w:tr w:rsidR="6182EA6C" w14:paraId="236F10D0" w14:textId="77777777" w:rsidTr="6182EA6C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ED718C" w14:textId="53C06B81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US2026 vs. 17th IHIW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CBE3E6" w14:textId="6F55DD82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6-locus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3E126B" w14:textId="0B19F9D3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Asian or Pacific Islander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A3EDCA" w14:textId="199E7988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,081,437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A36E03" w14:textId="28ABC27C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740126" w14:textId="4CD87E58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36.1%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C4D98A" w14:textId="338A66E9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54.4%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09C7EC" w14:textId="2FF34219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00%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BE0F8B" w14:textId="7F3BE118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31%</w:t>
            </w:r>
          </w:p>
        </w:tc>
      </w:tr>
      <w:tr w:rsidR="6182EA6C" w14:paraId="343B64D8" w14:textId="77777777" w:rsidTr="6182EA6C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D01611" w14:textId="758FF296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US2026 vs. 17th IHIW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62CEEC" w14:textId="23800824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6-locus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D00F5E" w14:textId="37C2CE19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F674FB" w14:textId="16213DEE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6,247,346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D01790" w14:textId="2E9EF74F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,490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E45E03" w14:textId="28A28DF9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62.7%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DC455B" w14:textId="281674F7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74.7%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1FF58F" w14:textId="1E91D56C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00%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104D93" w14:textId="4A90CF50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68%</w:t>
            </w:r>
          </w:p>
        </w:tc>
      </w:tr>
      <w:tr w:rsidR="6182EA6C" w14:paraId="04EB5568" w14:textId="77777777" w:rsidTr="6182EA6C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55B5D9" w14:textId="2F8B0A4F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US2026 vs. 17th IHIW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6454E7" w14:textId="4D23770B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6-locus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79F4A9" w14:textId="68DAA971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F2DB2D" w14:textId="3FEEB987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938,006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EA38F7" w14:textId="68D5E77B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31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4BFB6B" w14:textId="17E8DCDC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44.3%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EC2005" w14:textId="7CC71306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61.3%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69A97E" w14:textId="74F07722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00%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DEF686" w14:textId="0A536977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35%</w:t>
            </w:r>
          </w:p>
        </w:tc>
      </w:tr>
      <w:tr w:rsidR="6182EA6C" w14:paraId="3C07251A" w14:textId="77777777" w:rsidTr="6182EA6C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2B95EB" w14:textId="57C2B4D9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US2026 vs. 17th IHIW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D29173" w14:textId="584CB83B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6-locus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276BC6" w14:textId="0D2CFD27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Hispanic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2E2235" w14:textId="3D225A02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,506,537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15D262" w14:textId="1B4B2095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3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A9B9FC" w14:textId="6D21E687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37.3%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62F9DD" w14:textId="2031D9E2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54.8%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104419" w14:textId="59ACC67F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00%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3208A1" w14:textId="48832037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27%</w:t>
            </w:r>
          </w:p>
        </w:tc>
      </w:tr>
      <w:tr w:rsidR="6182EA6C" w14:paraId="120FF03A" w14:textId="77777777" w:rsidTr="6182EA6C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ED2355" w14:textId="4FCD1836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US2026 vs. 17th IHIW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67B4DA" w14:textId="36DDAF23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9-locus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87A4CF" w14:textId="65F789BB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Asian or Pacific Islander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EE6A5A" w14:textId="70C842FE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,081,437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975570" w14:textId="16B17F93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FD1170" w14:textId="1D0CBF3F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36.7%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D42B0B" w14:textId="7B584AEF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58.4%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47B9C2" w14:textId="7F8138B0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00%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AD3819" w14:textId="53031D90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28%</w:t>
            </w:r>
          </w:p>
        </w:tc>
      </w:tr>
      <w:tr w:rsidR="6182EA6C" w14:paraId="23E33B5D" w14:textId="77777777" w:rsidTr="6182EA6C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6386EE" w14:textId="598F4599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US2026 vs. 17th IHIW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6451D5" w14:textId="1570AEF6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9-locus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6BB421" w14:textId="6CA6C706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12E3D1" w14:textId="5E85EEA5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6,247,346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AC1B23" w14:textId="27FD37DC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,047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6E1AF8" w14:textId="754AA05C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56.0%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CB3557" w14:textId="527FC3B6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68.7%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20F32F" w14:textId="18873EA4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00%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C2A751" w14:textId="17EB5D73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48%</w:t>
            </w:r>
          </w:p>
        </w:tc>
      </w:tr>
      <w:tr w:rsidR="6182EA6C" w14:paraId="16F29913" w14:textId="77777777" w:rsidTr="6182EA6C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F06AC1" w14:textId="39C796B0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US2026 vs. 17th IHIW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DA9F85" w14:textId="1A44D28E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9-locus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979B1A" w14:textId="3F7F2D67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85CB6D" w14:textId="32CA50ED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938,006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5002A3" w14:textId="203316DD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60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62009E" w14:textId="5CDEAA81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46.1%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23B24C" w14:textId="3B333B51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62.1%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B94275" w14:textId="00D88AF4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00%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C47058" w14:textId="3FBFE3C1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6%</w:t>
            </w:r>
          </w:p>
        </w:tc>
      </w:tr>
      <w:tr w:rsidR="6182EA6C" w14:paraId="42C4AB5C" w14:textId="77777777" w:rsidTr="6182EA6C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FF363D" w14:textId="0581A8BB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US2026 vs. 17th IHIW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D44B86" w14:textId="041DA81E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9-locus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B17B64" w14:textId="50108358" w:rsidR="6182EA6C" w:rsidRDefault="6182EA6C" w:rsidP="6182EA6C">
            <w:r w:rsidRPr="6182EA6C">
              <w:rPr>
                <w:rFonts w:eastAsia="Times New Roman" w:cs="Times New Roman"/>
                <w:sz w:val="18"/>
                <w:szCs w:val="18"/>
              </w:rPr>
              <w:t>Hispanic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806446" w14:textId="720F5FCE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,506,537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5D06BC" w14:textId="56E5E387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030D3C" w14:textId="7DBD49D8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41.4%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9AD83E" w14:textId="2C314DC7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57.6%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A5B86F" w14:textId="06E78AAC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00%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727AFE" w14:textId="08CEC4FF" w:rsidR="6182EA6C" w:rsidRDefault="6182EA6C" w:rsidP="6182EA6C">
            <w:pPr>
              <w:jc w:val="center"/>
            </w:pPr>
            <w:r w:rsidRPr="6182EA6C">
              <w:rPr>
                <w:rFonts w:eastAsia="Times New Roman" w:cs="Times New Roman"/>
                <w:sz w:val="18"/>
                <w:szCs w:val="18"/>
              </w:rPr>
              <w:t>19%</w:t>
            </w:r>
          </w:p>
        </w:tc>
      </w:tr>
    </w:tbl>
    <w:p w14:paraId="6A5F4262" w14:textId="1A7F06DD" w:rsidR="6182EA6C" w:rsidRDefault="6182EA6C" w:rsidP="6182EA6C">
      <w:pPr>
        <w:rPr>
          <w:rFonts w:eastAsia="Times New Roman" w:cs="Times New Roman"/>
          <w:szCs w:val="20"/>
        </w:rPr>
      </w:pPr>
    </w:p>
    <w:p w14:paraId="0D238738" w14:textId="48817ADE" w:rsidR="6182EA6C" w:rsidRDefault="6182EA6C" w:rsidP="6182EA6C">
      <w:pPr>
        <w:rPr>
          <w:rFonts w:ascii="Calibri" w:eastAsia="Calibri" w:hAnsi="Calibri" w:cs="Calibri"/>
          <w:sz w:val="22"/>
        </w:rPr>
      </w:pPr>
    </w:p>
    <w:sectPr w:rsidR="6182EA6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32472803">
    <w:abstractNumId w:val="8"/>
  </w:num>
  <w:num w:numId="2" w16cid:durableId="429667945">
    <w:abstractNumId w:val="6"/>
  </w:num>
  <w:num w:numId="3" w16cid:durableId="668751092">
    <w:abstractNumId w:val="5"/>
  </w:num>
  <w:num w:numId="4" w16cid:durableId="107359119">
    <w:abstractNumId w:val="4"/>
  </w:num>
  <w:num w:numId="5" w16cid:durableId="732508379">
    <w:abstractNumId w:val="7"/>
  </w:num>
  <w:num w:numId="6" w16cid:durableId="1598899987">
    <w:abstractNumId w:val="3"/>
  </w:num>
  <w:num w:numId="7" w16cid:durableId="1866022182">
    <w:abstractNumId w:val="2"/>
  </w:num>
  <w:num w:numId="8" w16cid:durableId="1944264763">
    <w:abstractNumId w:val="1"/>
  </w:num>
  <w:num w:numId="9" w16cid:durableId="7453472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011D7"/>
    <w:rsid w:val="0029639D"/>
    <w:rsid w:val="00326F90"/>
    <w:rsid w:val="00572A2E"/>
    <w:rsid w:val="00AA1D8D"/>
    <w:rsid w:val="00B47730"/>
    <w:rsid w:val="00CB0664"/>
    <w:rsid w:val="00FB6BE9"/>
    <w:rsid w:val="00FC693F"/>
    <w:rsid w:val="028DD523"/>
    <w:rsid w:val="02AC91ED"/>
    <w:rsid w:val="03207355"/>
    <w:rsid w:val="0337661A"/>
    <w:rsid w:val="0403B357"/>
    <w:rsid w:val="0508DE08"/>
    <w:rsid w:val="0643A166"/>
    <w:rsid w:val="07A206A1"/>
    <w:rsid w:val="08C85506"/>
    <w:rsid w:val="08D229CB"/>
    <w:rsid w:val="0B69E2AE"/>
    <w:rsid w:val="0D7D72BE"/>
    <w:rsid w:val="109E64A2"/>
    <w:rsid w:val="10A3CE73"/>
    <w:rsid w:val="144427E5"/>
    <w:rsid w:val="14734833"/>
    <w:rsid w:val="14BD127D"/>
    <w:rsid w:val="15F18866"/>
    <w:rsid w:val="1647C125"/>
    <w:rsid w:val="16EAC586"/>
    <w:rsid w:val="17D7B527"/>
    <w:rsid w:val="1969750D"/>
    <w:rsid w:val="1B812F5D"/>
    <w:rsid w:val="1C38B9E6"/>
    <w:rsid w:val="1E7AB682"/>
    <w:rsid w:val="1FAC7633"/>
    <w:rsid w:val="1FD92BC5"/>
    <w:rsid w:val="20FFF70C"/>
    <w:rsid w:val="21ABA041"/>
    <w:rsid w:val="25D237AB"/>
    <w:rsid w:val="2818685A"/>
    <w:rsid w:val="283C95DF"/>
    <w:rsid w:val="29E8E2D7"/>
    <w:rsid w:val="2A117B96"/>
    <w:rsid w:val="2A5F911C"/>
    <w:rsid w:val="2C05D199"/>
    <w:rsid w:val="2F0E1D0E"/>
    <w:rsid w:val="2FC859A3"/>
    <w:rsid w:val="2FD284AE"/>
    <w:rsid w:val="324F008F"/>
    <w:rsid w:val="33721F40"/>
    <w:rsid w:val="345839B8"/>
    <w:rsid w:val="35FB8328"/>
    <w:rsid w:val="377B302D"/>
    <w:rsid w:val="3817FEB7"/>
    <w:rsid w:val="3D2F64F7"/>
    <w:rsid w:val="3DBAFB2C"/>
    <w:rsid w:val="4310AB80"/>
    <w:rsid w:val="4419AE93"/>
    <w:rsid w:val="448880F6"/>
    <w:rsid w:val="44B93D57"/>
    <w:rsid w:val="48C9652B"/>
    <w:rsid w:val="4AAD8596"/>
    <w:rsid w:val="4AD62050"/>
    <w:rsid w:val="4ED8667F"/>
    <w:rsid w:val="505B0DB3"/>
    <w:rsid w:val="529F682D"/>
    <w:rsid w:val="530DFD45"/>
    <w:rsid w:val="534AD9F4"/>
    <w:rsid w:val="56A2ED98"/>
    <w:rsid w:val="58137980"/>
    <w:rsid w:val="58E950B9"/>
    <w:rsid w:val="5B46EE82"/>
    <w:rsid w:val="5B4A3B7C"/>
    <w:rsid w:val="5B8DF471"/>
    <w:rsid w:val="5B9C1584"/>
    <w:rsid w:val="5D151897"/>
    <w:rsid w:val="5D3FCB6B"/>
    <w:rsid w:val="5F5528BC"/>
    <w:rsid w:val="60096601"/>
    <w:rsid w:val="6182EA6C"/>
    <w:rsid w:val="640198B5"/>
    <w:rsid w:val="662EB35E"/>
    <w:rsid w:val="67199EF7"/>
    <w:rsid w:val="6765CC1A"/>
    <w:rsid w:val="67DAE7A5"/>
    <w:rsid w:val="6840A8C0"/>
    <w:rsid w:val="6E0A8E78"/>
    <w:rsid w:val="6EFD52E7"/>
    <w:rsid w:val="721B7A8A"/>
    <w:rsid w:val="727722C3"/>
    <w:rsid w:val="749C1AAA"/>
    <w:rsid w:val="74B1BDBD"/>
    <w:rsid w:val="75D6424F"/>
    <w:rsid w:val="75EC2715"/>
    <w:rsid w:val="76BB0B20"/>
    <w:rsid w:val="77974B93"/>
    <w:rsid w:val="77BCE4D0"/>
    <w:rsid w:val="79D45125"/>
    <w:rsid w:val="7ACA1FC1"/>
    <w:rsid w:val="7B052C17"/>
    <w:rsid w:val="7BA9D8AE"/>
    <w:rsid w:val="7CD1B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2C37EFFD-075C-463B-9998-D8D97A159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Hyperlink">
    <w:name w:val="Hyperlink"/>
    <w:basedOn w:val="DefaultParagraphFont"/>
    <w:uiPriority w:val="99"/>
    <w:unhideWhenUsed/>
    <w:rsid w:val="6182EA6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hyperlink" Target="https://17ihiw.org/17th-ihiw-ngs-hla-data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0F9894B256A744A3DBD70914F0F0D7" ma:contentTypeVersion="10" ma:contentTypeDescription="Create a new document." ma:contentTypeScope="" ma:versionID="f8f82f6bfe5cac7de0a8c6af05808c79">
  <xsd:schema xmlns:xsd="http://www.w3.org/2001/XMLSchema" xmlns:xs="http://www.w3.org/2001/XMLSchema" xmlns:p="http://schemas.microsoft.com/office/2006/metadata/properties" xmlns:ns2="ba578c4c-a746-46a5-98bb-9e94327d02ff" xmlns:ns3="9eee0ace-fcc2-4cd9-89d2-68de3e8b1d09" targetNamespace="http://schemas.microsoft.com/office/2006/metadata/properties" ma:root="true" ma:fieldsID="c9e378ed7ceb1c70420e2a9818cb68ac" ns2:_="" ns3:_="">
    <xsd:import namespace="ba578c4c-a746-46a5-98bb-9e94327d02ff"/>
    <xsd:import namespace="9eee0ace-fcc2-4cd9-89d2-68de3e8b1d0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578c4c-a746-46a5-98bb-9e94327d02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3bb78db8-4b2d-4898-bc1e-2053417635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ee0ace-fcc2-4cd9-89d2-68de3e8b1d09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335368c-94d6-445a-a483-505d1313cc21}" ma:internalName="TaxCatchAll" ma:showField="CatchAllData" ma:web="9eee0ace-fcc2-4cd9-89d2-68de3e8b1d0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eee0ace-fcc2-4cd9-89d2-68de3e8b1d09" xsi:nil="true"/>
    <lcf76f155ced4ddcb4097134ff3c332f xmlns="ba578c4c-a746-46a5-98bb-9e94327d02ff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6610D1C-635B-48BB-97D5-DFF5650E6F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578c4c-a746-46a5-98bb-9e94327d02ff"/>
    <ds:schemaRef ds:uri="9eee0ace-fcc2-4cd9-89d2-68de3e8b1d0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AAFFCE8-B299-48D4-819A-4F41AE6BB267}">
  <ds:schemaRefs>
    <ds:schemaRef ds:uri="http://schemas.microsoft.com/office/2006/metadata/properties"/>
    <ds:schemaRef ds:uri="http://schemas.microsoft.com/office/infopath/2007/PartnerControls"/>
    <ds:schemaRef ds:uri="9eee0ace-fcc2-4cd9-89d2-68de3e8b1d09"/>
    <ds:schemaRef ds:uri="ba578c4c-a746-46a5-98bb-9e94327d02ff"/>
  </ds:schemaRefs>
</ds:datastoreItem>
</file>

<file path=customXml/itemProps4.xml><?xml version="1.0" encoding="utf-8"?>
<ds:datastoreItem xmlns:ds="http://schemas.openxmlformats.org/officeDocument/2006/customXml" ds:itemID="{9ED0BA54-0F0A-40AB-AA0D-B0EA0F25C7A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00</Words>
  <Characters>7270</Characters>
  <Application>Microsoft Office Word</Application>
  <DocSecurity>0</DocSecurity>
  <Lines>1135</Lines>
  <Paragraphs>647</Paragraphs>
  <ScaleCrop>false</ScaleCrop>
  <Manager/>
  <Company/>
  <LinksUpToDate>false</LinksUpToDate>
  <CharactersWithSpaces>812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rtin Maiers</cp:lastModifiedBy>
  <cp:revision>5</cp:revision>
  <dcterms:created xsi:type="dcterms:W3CDTF">2013-12-23T23:15:00Z</dcterms:created>
  <dcterms:modified xsi:type="dcterms:W3CDTF">2026-04-09T20:4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0F9894B256A744A3DBD70914F0F0D7</vt:lpwstr>
  </property>
  <property fmtid="{D5CDD505-2E9C-101B-9397-08002B2CF9AE}" pid="3" name="docLang">
    <vt:lpwstr>en</vt:lpwstr>
  </property>
  <property fmtid="{D5CDD505-2E9C-101B-9397-08002B2CF9AE}" pid="4" name="MediaServiceImageTags">
    <vt:lpwstr/>
  </property>
</Properties>
</file>